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D6744" w14:textId="4B232A18" w:rsidR="00B92A6C" w:rsidRDefault="00B92A6C" w:rsidP="00B92A6C">
      <w:r>
        <w:t xml:space="preserve">Supplemental Table </w:t>
      </w:r>
      <w:r w:rsidR="00A467BE">
        <w:t>1</w:t>
      </w:r>
      <w:r>
        <w:t>: Complete List of Experimental Conditions for Factorial Optimization Experiment and CD34</w:t>
      </w:r>
      <w:r>
        <w:rPr>
          <w:vertAlign w:val="superscript"/>
        </w:rPr>
        <w:t>+</w:t>
      </w:r>
      <w:r>
        <w:t xml:space="preserve"> Cell Yie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1163"/>
        <w:gridCol w:w="1165"/>
        <w:gridCol w:w="1165"/>
        <w:gridCol w:w="1158"/>
        <w:gridCol w:w="1194"/>
        <w:gridCol w:w="1165"/>
        <w:gridCol w:w="1160"/>
      </w:tblGrid>
      <w:tr w:rsidR="00B92A6C" w14:paraId="29F2A297" w14:textId="77777777" w:rsidTr="00B92A6C">
        <w:tc>
          <w:tcPr>
            <w:tcW w:w="1180" w:type="dxa"/>
          </w:tcPr>
          <w:p w14:paraId="50E7C98A" w14:textId="6089F17F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Seeding Density (cell/cm</w:t>
            </w:r>
            <w:r w:rsidRPr="00B92A6C">
              <w:rPr>
                <w:b/>
                <w:bCs/>
                <w:vertAlign w:val="superscript"/>
              </w:rPr>
              <w:t>2</w:t>
            </w:r>
            <w:r w:rsidRPr="00B92A6C">
              <w:rPr>
                <w:b/>
                <w:bCs/>
              </w:rPr>
              <w:t>)</w:t>
            </w:r>
          </w:p>
        </w:tc>
        <w:tc>
          <w:tcPr>
            <w:tcW w:w="1163" w:type="dxa"/>
          </w:tcPr>
          <w:p w14:paraId="672B81BB" w14:textId="6DCF557E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B27 (Plus or Minus Insulin)</w:t>
            </w:r>
          </w:p>
        </w:tc>
        <w:tc>
          <w:tcPr>
            <w:tcW w:w="1165" w:type="dxa"/>
          </w:tcPr>
          <w:p w14:paraId="0B1CD188" w14:textId="36C9B5C8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Activin A (ng/mL)</w:t>
            </w:r>
          </w:p>
        </w:tc>
        <w:tc>
          <w:tcPr>
            <w:tcW w:w="1165" w:type="dxa"/>
          </w:tcPr>
          <w:p w14:paraId="6B9F05C7" w14:textId="322318A6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BMP4 (ng/mL)</w:t>
            </w:r>
          </w:p>
        </w:tc>
        <w:tc>
          <w:tcPr>
            <w:tcW w:w="1158" w:type="dxa"/>
          </w:tcPr>
          <w:p w14:paraId="4EAD860C" w14:textId="1999A56F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BIO (µM)</w:t>
            </w:r>
          </w:p>
        </w:tc>
        <w:tc>
          <w:tcPr>
            <w:tcW w:w="1194" w:type="dxa"/>
          </w:tcPr>
          <w:p w14:paraId="71FC63C8" w14:textId="6409BA61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SB431542 (µM)</w:t>
            </w:r>
          </w:p>
        </w:tc>
        <w:tc>
          <w:tcPr>
            <w:tcW w:w="1165" w:type="dxa"/>
          </w:tcPr>
          <w:p w14:paraId="7A8CDF4C" w14:textId="541758B2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VEGF (ng/mL)</w:t>
            </w:r>
          </w:p>
        </w:tc>
        <w:tc>
          <w:tcPr>
            <w:tcW w:w="1160" w:type="dxa"/>
          </w:tcPr>
          <w:p w14:paraId="095F5954" w14:textId="02AE6819" w:rsidR="00B92A6C" w:rsidRPr="00B92A6C" w:rsidRDefault="00B92A6C">
            <w:pPr>
              <w:rPr>
                <w:b/>
                <w:bCs/>
              </w:rPr>
            </w:pPr>
            <w:r w:rsidRPr="00B92A6C">
              <w:rPr>
                <w:b/>
                <w:bCs/>
              </w:rPr>
              <w:t>% CD34</w:t>
            </w:r>
            <w:r w:rsidRPr="00B92A6C">
              <w:rPr>
                <w:b/>
                <w:bCs/>
                <w:vertAlign w:val="superscript"/>
              </w:rPr>
              <w:t>+</w:t>
            </w:r>
          </w:p>
        </w:tc>
      </w:tr>
      <w:tr w:rsidR="00B92A6C" w14:paraId="1457C99B" w14:textId="77777777" w:rsidTr="00B92A6C">
        <w:tc>
          <w:tcPr>
            <w:tcW w:w="1180" w:type="dxa"/>
          </w:tcPr>
          <w:p w14:paraId="5C5441BC" w14:textId="65AF8B36" w:rsidR="00B92A6C" w:rsidRDefault="00B92A6C">
            <w:r>
              <w:t>10,000</w:t>
            </w:r>
          </w:p>
        </w:tc>
        <w:tc>
          <w:tcPr>
            <w:tcW w:w="1163" w:type="dxa"/>
          </w:tcPr>
          <w:p w14:paraId="276AC30F" w14:textId="3E759BF2" w:rsidR="00B92A6C" w:rsidRDefault="00B92A6C">
            <w:r>
              <w:t>Minus</w:t>
            </w:r>
          </w:p>
        </w:tc>
        <w:tc>
          <w:tcPr>
            <w:tcW w:w="1165" w:type="dxa"/>
          </w:tcPr>
          <w:p w14:paraId="45C9D04B" w14:textId="5C55C071" w:rsidR="00B92A6C" w:rsidRDefault="00B92A6C">
            <w:r>
              <w:t>0</w:t>
            </w:r>
          </w:p>
        </w:tc>
        <w:tc>
          <w:tcPr>
            <w:tcW w:w="1165" w:type="dxa"/>
          </w:tcPr>
          <w:p w14:paraId="6A48AFC6" w14:textId="56C93FCC" w:rsidR="00B92A6C" w:rsidRDefault="00B92A6C">
            <w:r>
              <w:t>0</w:t>
            </w:r>
          </w:p>
        </w:tc>
        <w:tc>
          <w:tcPr>
            <w:tcW w:w="1158" w:type="dxa"/>
          </w:tcPr>
          <w:p w14:paraId="018C39AB" w14:textId="0B2A17BF" w:rsidR="00B92A6C" w:rsidRDefault="00B92A6C">
            <w:r>
              <w:t>0</w:t>
            </w:r>
          </w:p>
        </w:tc>
        <w:tc>
          <w:tcPr>
            <w:tcW w:w="1194" w:type="dxa"/>
          </w:tcPr>
          <w:p w14:paraId="7B8CF676" w14:textId="7F3D6BBA" w:rsidR="00B92A6C" w:rsidRDefault="00751483">
            <w:r>
              <w:t>0</w:t>
            </w:r>
          </w:p>
        </w:tc>
        <w:tc>
          <w:tcPr>
            <w:tcW w:w="1165" w:type="dxa"/>
          </w:tcPr>
          <w:p w14:paraId="69D8068D" w14:textId="1313B2B0" w:rsidR="00B92A6C" w:rsidRDefault="00751483">
            <w:r>
              <w:t>0</w:t>
            </w:r>
          </w:p>
        </w:tc>
        <w:tc>
          <w:tcPr>
            <w:tcW w:w="1160" w:type="dxa"/>
          </w:tcPr>
          <w:p w14:paraId="1F803401" w14:textId="7E41A050" w:rsidR="00B92A6C" w:rsidRDefault="00751483">
            <w:r>
              <w:t>0</w:t>
            </w:r>
          </w:p>
        </w:tc>
      </w:tr>
      <w:tr w:rsidR="00B92A6C" w14:paraId="1BF7154C" w14:textId="77777777" w:rsidTr="00B92A6C">
        <w:tc>
          <w:tcPr>
            <w:tcW w:w="1180" w:type="dxa"/>
          </w:tcPr>
          <w:p w14:paraId="06DDFE7A" w14:textId="34127D3F" w:rsidR="00B92A6C" w:rsidRDefault="00B92A6C">
            <w:r>
              <w:t>10,000</w:t>
            </w:r>
          </w:p>
        </w:tc>
        <w:tc>
          <w:tcPr>
            <w:tcW w:w="1163" w:type="dxa"/>
          </w:tcPr>
          <w:p w14:paraId="0D784685" w14:textId="23907C94" w:rsidR="00B92A6C" w:rsidRDefault="00B92A6C">
            <w:r>
              <w:t>Minus</w:t>
            </w:r>
          </w:p>
        </w:tc>
        <w:tc>
          <w:tcPr>
            <w:tcW w:w="1165" w:type="dxa"/>
          </w:tcPr>
          <w:p w14:paraId="5A3618A2" w14:textId="60C4A270" w:rsidR="00B92A6C" w:rsidRDefault="00B92A6C">
            <w:r>
              <w:t>0</w:t>
            </w:r>
          </w:p>
        </w:tc>
        <w:tc>
          <w:tcPr>
            <w:tcW w:w="1165" w:type="dxa"/>
          </w:tcPr>
          <w:p w14:paraId="685BE128" w14:textId="01A15F36" w:rsidR="00B92A6C" w:rsidRDefault="00B92A6C">
            <w:r>
              <w:t>0</w:t>
            </w:r>
          </w:p>
        </w:tc>
        <w:tc>
          <w:tcPr>
            <w:tcW w:w="1158" w:type="dxa"/>
          </w:tcPr>
          <w:p w14:paraId="27D9A15C" w14:textId="39716888" w:rsidR="00B92A6C" w:rsidRDefault="00B92A6C">
            <w:r>
              <w:t>0.15</w:t>
            </w:r>
          </w:p>
        </w:tc>
        <w:tc>
          <w:tcPr>
            <w:tcW w:w="1194" w:type="dxa"/>
          </w:tcPr>
          <w:p w14:paraId="63101A7D" w14:textId="69528068" w:rsidR="00B92A6C" w:rsidRDefault="00B92A6C">
            <w:r>
              <w:t>2</w:t>
            </w:r>
          </w:p>
        </w:tc>
        <w:tc>
          <w:tcPr>
            <w:tcW w:w="1165" w:type="dxa"/>
          </w:tcPr>
          <w:p w14:paraId="7BD525F7" w14:textId="1855805A" w:rsidR="00B92A6C" w:rsidRDefault="00751483">
            <w:r>
              <w:t>50</w:t>
            </w:r>
          </w:p>
        </w:tc>
        <w:tc>
          <w:tcPr>
            <w:tcW w:w="1160" w:type="dxa"/>
          </w:tcPr>
          <w:p w14:paraId="3B1E7EE6" w14:textId="36B027CB" w:rsidR="00B92A6C" w:rsidRDefault="00751483">
            <w:r>
              <w:t>0</w:t>
            </w:r>
          </w:p>
        </w:tc>
      </w:tr>
      <w:tr w:rsidR="00B92A6C" w14:paraId="24CA1BD6" w14:textId="77777777" w:rsidTr="00B92A6C">
        <w:tc>
          <w:tcPr>
            <w:tcW w:w="1180" w:type="dxa"/>
          </w:tcPr>
          <w:p w14:paraId="70F8D2FB" w14:textId="445B96CE" w:rsidR="00B92A6C" w:rsidRDefault="00B92A6C">
            <w:r>
              <w:t>10,000</w:t>
            </w:r>
          </w:p>
        </w:tc>
        <w:tc>
          <w:tcPr>
            <w:tcW w:w="1163" w:type="dxa"/>
          </w:tcPr>
          <w:p w14:paraId="14C2E73D" w14:textId="7907F388" w:rsidR="00B92A6C" w:rsidRDefault="00B92A6C">
            <w:r>
              <w:t>Minus</w:t>
            </w:r>
          </w:p>
        </w:tc>
        <w:tc>
          <w:tcPr>
            <w:tcW w:w="1165" w:type="dxa"/>
          </w:tcPr>
          <w:p w14:paraId="142DD2F9" w14:textId="72989866" w:rsidR="00B92A6C" w:rsidRDefault="00B92A6C">
            <w:r>
              <w:t>0</w:t>
            </w:r>
          </w:p>
        </w:tc>
        <w:tc>
          <w:tcPr>
            <w:tcW w:w="1165" w:type="dxa"/>
          </w:tcPr>
          <w:p w14:paraId="3D035CB2" w14:textId="0FB9FAC1" w:rsidR="00B92A6C" w:rsidRDefault="00B92A6C">
            <w:r>
              <w:t>30</w:t>
            </w:r>
          </w:p>
        </w:tc>
        <w:tc>
          <w:tcPr>
            <w:tcW w:w="1158" w:type="dxa"/>
          </w:tcPr>
          <w:p w14:paraId="4507E205" w14:textId="20C988A0" w:rsidR="00B92A6C" w:rsidRDefault="00B92A6C">
            <w:r>
              <w:t>0</w:t>
            </w:r>
          </w:p>
        </w:tc>
        <w:tc>
          <w:tcPr>
            <w:tcW w:w="1194" w:type="dxa"/>
          </w:tcPr>
          <w:p w14:paraId="5A76ACFC" w14:textId="1D150FB1" w:rsidR="00B92A6C" w:rsidRDefault="00B92A6C">
            <w:r>
              <w:t>2</w:t>
            </w:r>
          </w:p>
        </w:tc>
        <w:tc>
          <w:tcPr>
            <w:tcW w:w="1165" w:type="dxa"/>
          </w:tcPr>
          <w:p w14:paraId="15D73137" w14:textId="1104FD69" w:rsidR="00B92A6C" w:rsidRDefault="00751483">
            <w:r>
              <w:t>50</w:t>
            </w:r>
          </w:p>
        </w:tc>
        <w:tc>
          <w:tcPr>
            <w:tcW w:w="1160" w:type="dxa"/>
          </w:tcPr>
          <w:p w14:paraId="7B87D382" w14:textId="1EF3693F" w:rsidR="00B92A6C" w:rsidRDefault="00751483">
            <w:r>
              <w:t>0</w:t>
            </w:r>
          </w:p>
        </w:tc>
      </w:tr>
      <w:tr w:rsidR="00B92A6C" w14:paraId="2F7490A9" w14:textId="77777777" w:rsidTr="00B92A6C">
        <w:tc>
          <w:tcPr>
            <w:tcW w:w="1180" w:type="dxa"/>
          </w:tcPr>
          <w:p w14:paraId="789AB316" w14:textId="08B52A2A" w:rsidR="00B92A6C" w:rsidRDefault="00B92A6C">
            <w:r>
              <w:t>10,000</w:t>
            </w:r>
          </w:p>
        </w:tc>
        <w:tc>
          <w:tcPr>
            <w:tcW w:w="1163" w:type="dxa"/>
          </w:tcPr>
          <w:p w14:paraId="61D544BB" w14:textId="4116AA55" w:rsidR="00B92A6C" w:rsidRDefault="00B92A6C">
            <w:r>
              <w:t>Minus</w:t>
            </w:r>
          </w:p>
        </w:tc>
        <w:tc>
          <w:tcPr>
            <w:tcW w:w="1165" w:type="dxa"/>
          </w:tcPr>
          <w:p w14:paraId="4DBAAFF2" w14:textId="631B689B" w:rsidR="00B92A6C" w:rsidRDefault="00B92A6C">
            <w:r>
              <w:t>0</w:t>
            </w:r>
          </w:p>
        </w:tc>
        <w:tc>
          <w:tcPr>
            <w:tcW w:w="1165" w:type="dxa"/>
          </w:tcPr>
          <w:p w14:paraId="0DFCB3FA" w14:textId="53CF7B63" w:rsidR="00B92A6C" w:rsidRDefault="00B92A6C">
            <w:r>
              <w:t>30</w:t>
            </w:r>
          </w:p>
        </w:tc>
        <w:tc>
          <w:tcPr>
            <w:tcW w:w="1158" w:type="dxa"/>
          </w:tcPr>
          <w:p w14:paraId="3291483A" w14:textId="7BCB5EB8" w:rsidR="00B92A6C" w:rsidRDefault="00B92A6C">
            <w:r>
              <w:t>0.15</w:t>
            </w:r>
          </w:p>
        </w:tc>
        <w:tc>
          <w:tcPr>
            <w:tcW w:w="1194" w:type="dxa"/>
          </w:tcPr>
          <w:p w14:paraId="0A8C9AB6" w14:textId="725AB986" w:rsidR="00B92A6C" w:rsidRDefault="00751483">
            <w:r>
              <w:t>0</w:t>
            </w:r>
          </w:p>
        </w:tc>
        <w:tc>
          <w:tcPr>
            <w:tcW w:w="1165" w:type="dxa"/>
          </w:tcPr>
          <w:p w14:paraId="4F17F017" w14:textId="7C3EF693" w:rsidR="00B92A6C" w:rsidRDefault="00751483">
            <w:r>
              <w:t>50</w:t>
            </w:r>
          </w:p>
        </w:tc>
        <w:tc>
          <w:tcPr>
            <w:tcW w:w="1160" w:type="dxa"/>
          </w:tcPr>
          <w:p w14:paraId="64627021" w14:textId="3B9000DE" w:rsidR="00B92A6C" w:rsidRDefault="00751483">
            <w:r>
              <w:t>0.74</w:t>
            </w:r>
          </w:p>
        </w:tc>
      </w:tr>
      <w:tr w:rsidR="00B92A6C" w14:paraId="4797213F" w14:textId="77777777" w:rsidTr="00B92A6C">
        <w:tc>
          <w:tcPr>
            <w:tcW w:w="1180" w:type="dxa"/>
          </w:tcPr>
          <w:p w14:paraId="25DE61BD" w14:textId="291F521E" w:rsidR="00B92A6C" w:rsidRDefault="00B92A6C">
            <w:r>
              <w:t>10,000</w:t>
            </w:r>
          </w:p>
        </w:tc>
        <w:tc>
          <w:tcPr>
            <w:tcW w:w="1163" w:type="dxa"/>
          </w:tcPr>
          <w:p w14:paraId="5F5847EE" w14:textId="1D915786" w:rsidR="00B92A6C" w:rsidRDefault="00B92A6C">
            <w:r>
              <w:t>Minus</w:t>
            </w:r>
          </w:p>
        </w:tc>
        <w:tc>
          <w:tcPr>
            <w:tcW w:w="1165" w:type="dxa"/>
          </w:tcPr>
          <w:p w14:paraId="58CC5F1C" w14:textId="76A06D68" w:rsidR="00B92A6C" w:rsidRDefault="00B92A6C">
            <w:r>
              <w:t>25</w:t>
            </w:r>
          </w:p>
        </w:tc>
        <w:tc>
          <w:tcPr>
            <w:tcW w:w="1165" w:type="dxa"/>
          </w:tcPr>
          <w:p w14:paraId="3369935C" w14:textId="25FAA5DA" w:rsidR="00B92A6C" w:rsidRDefault="00B92A6C">
            <w:r>
              <w:t>0</w:t>
            </w:r>
          </w:p>
        </w:tc>
        <w:tc>
          <w:tcPr>
            <w:tcW w:w="1158" w:type="dxa"/>
          </w:tcPr>
          <w:p w14:paraId="7446F042" w14:textId="66F6AFF7" w:rsidR="00B92A6C" w:rsidRDefault="00B92A6C">
            <w:r>
              <w:t>0</w:t>
            </w:r>
          </w:p>
        </w:tc>
        <w:tc>
          <w:tcPr>
            <w:tcW w:w="1194" w:type="dxa"/>
          </w:tcPr>
          <w:p w14:paraId="607C0AE3" w14:textId="60871CEA" w:rsidR="00B92A6C" w:rsidRDefault="00B92A6C">
            <w:r>
              <w:t>2</w:t>
            </w:r>
          </w:p>
        </w:tc>
        <w:tc>
          <w:tcPr>
            <w:tcW w:w="1165" w:type="dxa"/>
          </w:tcPr>
          <w:p w14:paraId="11BA8A7F" w14:textId="75BAD1CA" w:rsidR="00B92A6C" w:rsidRDefault="00751483">
            <w:r>
              <w:t>0</w:t>
            </w:r>
          </w:p>
        </w:tc>
        <w:tc>
          <w:tcPr>
            <w:tcW w:w="1160" w:type="dxa"/>
          </w:tcPr>
          <w:p w14:paraId="3C5FF06C" w14:textId="0F1F6D7C" w:rsidR="00B92A6C" w:rsidRDefault="00751483">
            <w:r>
              <w:t>0.16</w:t>
            </w:r>
          </w:p>
        </w:tc>
      </w:tr>
      <w:tr w:rsidR="00B92A6C" w14:paraId="5EE73B83" w14:textId="77777777" w:rsidTr="00B92A6C">
        <w:tc>
          <w:tcPr>
            <w:tcW w:w="1180" w:type="dxa"/>
          </w:tcPr>
          <w:p w14:paraId="0BE348B4" w14:textId="319E1FF7" w:rsidR="00B92A6C" w:rsidRDefault="00B92A6C">
            <w:r>
              <w:t>10,000</w:t>
            </w:r>
          </w:p>
        </w:tc>
        <w:tc>
          <w:tcPr>
            <w:tcW w:w="1163" w:type="dxa"/>
          </w:tcPr>
          <w:p w14:paraId="2968DA90" w14:textId="6BD75E95" w:rsidR="00B92A6C" w:rsidRDefault="00B92A6C">
            <w:r>
              <w:t>Minus</w:t>
            </w:r>
          </w:p>
        </w:tc>
        <w:tc>
          <w:tcPr>
            <w:tcW w:w="1165" w:type="dxa"/>
          </w:tcPr>
          <w:p w14:paraId="3695907E" w14:textId="15EE3BAA" w:rsidR="00B92A6C" w:rsidRDefault="00B92A6C">
            <w:r>
              <w:t>25</w:t>
            </w:r>
          </w:p>
        </w:tc>
        <w:tc>
          <w:tcPr>
            <w:tcW w:w="1165" w:type="dxa"/>
          </w:tcPr>
          <w:p w14:paraId="22D504DF" w14:textId="1BB95358" w:rsidR="00B92A6C" w:rsidRDefault="00B92A6C">
            <w:r>
              <w:t>0</w:t>
            </w:r>
          </w:p>
        </w:tc>
        <w:tc>
          <w:tcPr>
            <w:tcW w:w="1158" w:type="dxa"/>
          </w:tcPr>
          <w:p w14:paraId="6128A358" w14:textId="43FDA69D" w:rsidR="00B92A6C" w:rsidRDefault="00B92A6C">
            <w:r>
              <w:t>0.15</w:t>
            </w:r>
          </w:p>
        </w:tc>
        <w:tc>
          <w:tcPr>
            <w:tcW w:w="1194" w:type="dxa"/>
          </w:tcPr>
          <w:p w14:paraId="6F0F59FB" w14:textId="1D8C4CBB" w:rsidR="00B92A6C" w:rsidRDefault="00751483">
            <w:r>
              <w:t>0</w:t>
            </w:r>
          </w:p>
        </w:tc>
        <w:tc>
          <w:tcPr>
            <w:tcW w:w="1165" w:type="dxa"/>
          </w:tcPr>
          <w:p w14:paraId="3AFBEB6B" w14:textId="1B0F3A01" w:rsidR="00B92A6C" w:rsidRDefault="00751483">
            <w:r>
              <w:t>0</w:t>
            </w:r>
          </w:p>
        </w:tc>
        <w:tc>
          <w:tcPr>
            <w:tcW w:w="1160" w:type="dxa"/>
          </w:tcPr>
          <w:p w14:paraId="6D833DD0" w14:textId="6AD31FBC" w:rsidR="00B92A6C" w:rsidRDefault="00751483">
            <w:r>
              <w:t>0.3</w:t>
            </w:r>
          </w:p>
        </w:tc>
      </w:tr>
      <w:tr w:rsidR="00B92A6C" w14:paraId="3734B7C3" w14:textId="77777777" w:rsidTr="00B92A6C">
        <w:tc>
          <w:tcPr>
            <w:tcW w:w="1180" w:type="dxa"/>
          </w:tcPr>
          <w:p w14:paraId="67E3009B" w14:textId="1A3D231F" w:rsidR="00B92A6C" w:rsidRDefault="00B92A6C">
            <w:r>
              <w:t>10,000</w:t>
            </w:r>
          </w:p>
        </w:tc>
        <w:tc>
          <w:tcPr>
            <w:tcW w:w="1163" w:type="dxa"/>
          </w:tcPr>
          <w:p w14:paraId="0A9B295B" w14:textId="7E22BFA9" w:rsidR="00B92A6C" w:rsidRDefault="00B92A6C">
            <w:r>
              <w:t>Plus</w:t>
            </w:r>
          </w:p>
        </w:tc>
        <w:tc>
          <w:tcPr>
            <w:tcW w:w="1165" w:type="dxa"/>
          </w:tcPr>
          <w:p w14:paraId="7D8E42E0" w14:textId="433A4494" w:rsidR="00B92A6C" w:rsidRDefault="00B92A6C">
            <w:r>
              <w:t>25</w:t>
            </w:r>
          </w:p>
        </w:tc>
        <w:tc>
          <w:tcPr>
            <w:tcW w:w="1165" w:type="dxa"/>
          </w:tcPr>
          <w:p w14:paraId="55A87BC4" w14:textId="2FBF24D2" w:rsidR="00B92A6C" w:rsidRDefault="00B92A6C">
            <w:r>
              <w:t>0</w:t>
            </w:r>
          </w:p>
        </w:tc>
        <w:tc>
          <w:tcPr>
            <w:tcW w:w="1158" w:type="dxa"/>
          </w:tcPr>
          <w:p w14:paraId="3BA0F9BA" w14:textId="74EDB2EB" w:rsidR="00B92A6C" w:rsidRDefault="00B92A6C">
            <w:r>
              <w:t>0.15</w:t>
            </w:r>
          </w:p>
        </w:tc>
        <w:tc>
          <w:tcPr>
            <w:tcW w:w="1194" w:type="dxa"/>
          </w:tcPr>
          <w:p w14:paraId="29992126" w14:textId="2380D796" w:rsidR="00B92A6C" w:rsidRDefault="00751483">
            <w:r>
              <w:t>2</w:t>
            </w:r>
          </w:p>
        </w:tc>
        <w:tc>
          <w:tcPr>
            <w:tcW w:w="1165" w:type="dxa"/>
          </w:tcPr>
          <w:p w14:paraId="72997AB4" w14:textId="3EA6C99A" w:rsidR="00B92A6C" w:rsidRDefault="00751483">
            <w:r>
              <w:t>50</w:t>
            </w:r>
          </w:p>
        </w:tc>
        <w:tc>
          <w:tcPr>
            <w:tcW w:w="1160" w:type="dxa"/>
          </w:tcPr>
          <w:p w14:paraId="05054BAC" w14:textId="1F5C6B18" w:rsidR="00B92A6C" w:rsidRDefault="00751483">
            <w:r>
              <w:t>9.8</w:t>
            </w:r>
          </w:p>
        </w:tc>
      </w:tr>
      <w:tr w:rsidR="00B92A6C" w14:paraId="1F18AD58" w14:textId="77777777" w:rsidTr="00B92A6C">
        <w:tc>
          <w:tcPr>
            <w:tcW w:w="1180" w:type="dxa"/>
          </w:tcPr>
          <w:p w14:paraId="7C7A891B" w14:textId="36790E51" w:rsidR="00B92A6C" w:rsidRDefault="00B92A6C">
            <w:r>
              <w:t>10,000</w:t>
            </w:r>
          </w:p>
        </w:tc>
        <w:tc>
          <w:tcPr>
            <w:tcW w:w="1163" w:type="dxa"/>
          </w:tcPr>
          <w:p w14:paraId="03EAC5C7" w14:textId="40546F18" w:rsidR="00B92A6C" w:rsidRDefault="00B92A6C">
            <w:r>
              <w:t>Minus</w:t>
            </w:r>
          </w:p>
        </w:tc>
        <w:tc>
          <w:tcPr>
            <w:tcW w:w="1165" w:type="dxa"/>
          </w:tcPr>
          <w:p w14:paraId="60B2053C" w14:textId="32B87C89" w:rsidR="00B92A6C" w:rsidRDefault="00B92A6C">
            <w:r>
              <w:t>25</w:t>
            </w:r>
          </w:p>
        </w:tc>
        <w:tc>
          <w:tcPr>
            <w:tcW w:w="1165" w:type="dxa"/>
          </w:tcPr>
          <w:p w14:paraId="287FB381" w14:textId="541B31C7" w:rsidR="00B92A6C" w:rsidRDefault="00B92A6C">
            <w:r>
              <w:t>30</w:t>
            </w:r>
          </w:p>
        </w:tc>
        <w:tc>
          <w:tcPr>
            <w:tcW w:w="1158" w:type="dxa"/>
          </w:tcPr>
          <w:p w14:paraId="46161422" w14:textId="5BECD1B7" w:rsidR="00B92A6C" w:rsidRDefault="00B92A6C">
            <w:r>
              <w:t>0</w:t>
            </w:r>
          </w:p>
        </w:tc>
        <w:tc>
          <w:tcPr>
            <w:tcW w:w="1194" w:type="dxa"/>
          </w:tcPr>
          <w:p w14:paraId="580F4600" w14:textId="2A686FF0" w:rsidR="00B92A6C" w:rsidRDefault="00751483">
            <w:r>
              <w:t>0</w:t>
            </w:r>
          </w:p>
        </w:tc>
        <w:tc>
          <w:tcPr>
            <w:tcW w:w="1165" w:type="dxa"/>
          </w:tcPr>
          <w:p w14:paraId="5CFD4C2F" w14:textId="177F7208" w:rsidR="00B92A6C" w:rsidRDefault="00751483">
            <w:r>
              <w:t>50</w:t>
            </w:r>
          </w:p>
        </w:tc>
        <w:tc>
          <w:tcPr>
            <w:tcW w:w="1160" w:type="dxa"/>
          </w:tcPr>
          <w:p w14:paraId="7C608D46" w14:textId="02BEDD1C" w:rsidR="00B92A6C" w:rsidRDefault="00751483">
            <w:r>
              <w:t>1.39</w:t>
            </w:r>
          </w:p>
        </w:tc>
      </w:tr>
      <w:tr w:rsidR="00B92A6C" w14:paraId="1ADDD2E9" w14:textId="77777777" w:rsidTr="00B92A6C">
        <w:tc>
          <w:tcPr>
            <w:tcW w:w="1180" w:type="dxa"/>
          </w:tcPr>
          <w:p w14:paraId="10BEC6A3" w14:textId="5D26F9CA" w:rsidR="00B92A6C" w:rsidRDefault="00B92A6C">
            <w:r>
              <w:t>10,000</w:t>
            </w:r>
          </w:p>
        </w:tc>
        <w:tc>
          <w:tcPr>
            <w:tcW w:w="1163" w:type="dxa"/>
          </w:tcPr>
          <w:p w14:paraId="01D72180" w14:textId="6805C637" w:rsidR="00B92A6C" w:rsidRDefault="00B92A6C">
            <w:r>
              <w:t>Plus</w:t>
            </w:r>
          </w:p>
        </w:tc>
        <w:tc>
          <w:tcPr>
            <w:tcW w:w="1165" w:type="dxa"/>
          </w:tcPr>
          <w:p w14:paraId="352CED83" w14:textId="6A8E51E2" w:rsidR="00B92A6C" w:rsidRDefault="00B92A6C">
            <w:r>
              <w:t>0</w:t>
            </w:r>
          </w:p>
        </w:tc>
        <w:tc>
          <w:tcPr>
            <w:tcW w:w="1165" w:type="dxa"/>
          </w:tcPr>
          <w:p w14:paraId="17A09568" w14:textId="32518B91" w:rsidR="00B92A6C" w:rsidRDefault="00B92A6C">
            <w:r>
              <w:t>0</w:t>
            </w:r>
          </w:p>
        </w:tc>
        <w:tc>
          <w:tcPr>
            <w:tcW w:w="1158" w:type="dxa"/>
          </w:tcPr>
          <w:p w14:paraId="069086F5" w14:textId="27363E09" w:rsidR="00B92A6C" w:rsidRDefault="00B92A6C">
            <w:r>
              <w:t>0</w:t>
            </w:r>
          </w:p>
        </w:tc>
        <w:tc>
          <w:tcPr>
            <w:tcW w:w="1194" w:type="dxa"/>
          </w:tcPr>
          <w:p w14:paraId="7196261D" w14:textId="20DB6093" w:rsidR="00B92A6C" w:rsidRDefault="00751483">
            <w:r>
              <w:t>2</w:t>
            </w:r>
          </w:p>
        </w:tc>
        <w:tc>
          <w:tcPr>
            <w:tcW w:w="1165" w:type="dxa"/>
          </w:tcPr>
          <w:p w14:paraId="284120D2" w14:textId="32310983" w:rsidR="00B92A6C" w:rsidRDefault="00751483">
            <w:r>
              <w:t>0</w:t>
            </w:r>
          </w:p>
        </w:tc>
        <w:tc>
          <w:tcPr>
            <w:tcW w:w="1160" w:type="dxa"/>
          </w:tcPr>
          <w:p w14:paraId="6594DC8C" w14:textId="66845E30" w:rsidR="00B92A6C" w:rsidRDefault="00751483">
            <w:r>
              <w:t>0.08</w:t>
            </w:r>
          </w:p>
        </w:tc>
      </w:tr>
      <w:tr w:rsidR="00B92A6C" w14:paraId="36A57A57" w14:textId="77777777" w:rsidTr="00B92A6C">
        <w:tc>
          <w:tcPr>
            <w:tcW w:w="1180" w:type="dxa"/>
          </w:tcPr>
          <w:p w14:paraId="4AF0E546" w14:textId="3B499559" w:rsidR="00B92A6C" w:rsidRDefault="00B92A6C">
            <w:r>
              <w:t>10,000</w:t>
            </w:r>
          </w:p>
        </w:tc>
        <w:tc>
          <w:tcPr>
            <w:tcW w:w="1163" w:type="dxa"/>
          </w:tcPr>
          <w:p w14:paraId="169883DA" w14:textId="40921C26" w:rsidR="00B92A6C" w:rsidRDefault="00B92A6C">
            <w:r>
              <w:t>Plus</w:t>
            </w:r>
          </w:p>
        </w:tc>
        <w:tc>
          <w:tcPr>
            <w:tcW w:w="1165" w:type="dxa"/>
          </w:tcPr>
          <w:p w14:paraId="7406F85E" w14:textId="70E83B31" w:rsidR="00B92A6C" w:rsidRDefault="00B92A6C">
            <w:r>
              <w:t>0</w:t>
            </w:r>
          </w:p>
        </w:tc>
        <w:tc>
          <w:tcPr>
            <w:tcW w:w="1165" w:type="dxa"/>
          </w:tcPr>
          <w:p w14:paraId="4A731480" w14:textId="7D63FF35" w:rsidR="00B92A6C" w:rsidRDefault="00B92A6C">
            <w:r>
              <w:t>0</w:t>
            </w:r>
          </w:p>
        </w:tc>
        <w:tc>
          <w:tcPr>
            <w:tcW w:w="1158" w:type="dxa"/>
          </w:tcPr>
          <w:p w14:paraId="3BE65123" w14:textId="5DF5D210" w:rsidR="00B92A6C" w:rsidRDefault="00B92A6C">
            <w:r>
              <w:t>0.15</w:t>
            </w:r>
          </w:p>
        </w:tc>
        <w:tc>
          <w:tcPr>
            <w:tcW w:w="1194" w:type="dxa"/>
          </w:tcPr>
          <w:p w14:paraId="0DC36F01" w14:textId="039B010A" w:rsidR="00B92A6C" w:rsidRDefault="00751483">
            <w:r>
              <w:t>0</w:t>
            </w:r>
          </w:p>
        </w:tc>
        <w:tc>
          <w:tcPr>
            <w:tcW w:w="1165" w:type="dxa"/>
          </w:tcPr>
          <w:p w14:paraId="1D863130" w14:textId="1652FF1D" w:rsidR="00B92A6C" w:rsidRDefault="00751483">
            <w:r>
              <w:t>50</w:t>
            </w:r>
          </w:p>
        </w:tc>
        <w:tc>
          <w:tcPr>
            <w:tcW w:w="1160" w:type="dxa"/>
          </w:tcPr>
          <w:p w14:paraId="4019BE47" w14:textId="7F1E4BCC" w:rsidR="00B92A6C" w:rsidRDefault="00751483">
            <w:r>
              <w:t>0</w:t>
            </w:r>
          </w:p>
        </w:tc>
      </w:tr>
      <w:tr w:rsidR="00B92A6C" w14:paraId="3816BFD4" w14:textId="77777777" w:rsidTr="00B92A6C">
        <w:tc>
          <w:tcPr>
            <w:tcW w:w="1180" w:type="dxa"/>
          </w:tcPr>
          <w:p w14:paraId="05533F90" w14:textId="10F33E71" w:rsidR="00B92A6C" w:rsidRDefault="00B92A6C">
            <w:r>
              <w:t>10,000</w:t>
            </w:r>
          </w:p>
        </w:tc>
        <w:tc>
          <w:tcPr>
            <w:tcW w:w="1163" w:type="dxa"/>
          </w:tcPr>
          <w:p w14:paraId="65BA36A0" w14:textId="404EB46C" w:rsidR="00B92A6C" w:rsidRDefault="00B92A6C">
            <w:r>
              <w:t>Plus</w:t>
            </w:r>
          </w:p>
        </w:tc>
        <w:tc>
          <w:tcPr>
            <w:tcW w:w="1165" w:type="dxa"/>
          </w:tcPr>
          <w:p w14:paraId="33CE849F" w14:textId="1833BCD1" w:rsidR="00B92A6C" w:rsidRDefault="00B92A6C">
            <w:r>
              <w:t>0</w:t>
            </w:r>
          </w:p>
        </w:tc>
        <w:tc>
          <w:tcPr>
            <w:tcW w:w="1165" w:type="dxa"/>
          </w:tcPr>
          <w:p w14:paraId="14C2A234" w14:textId="12C23B39" w:rsidR="00B92A6C" w:rsidRDefault="00B92A6C">
            <w:r>
              <w:t>30</w:t>
            </w:r>
          </w:p>
        </w:tc>
        <w:tc>
          <w:tcPr>
            <w:tcW w:w="1158" w:type="dxa"/>
          </w:tcPr>
          <w:p w14:paraId="09D56196" w14:textId="087DC4A0" w:rsidR="00B92A6C" w:rsidRDefault="00B92A6C">
            <w:r>
              <w:t>0</w:t>
            </w:r>
          </w:p>
        </w:tc>
        <w:tc>
          <w:tcPr>
            <w:tcW w:w="1194" w:type="dxa"/>
          </w:tcPr>
          <w:p w14:paraId="5A0D6FE9" w14:textId="6C838E9C" w:rsidR="00B92A6C" w:rsidRDefault="00751483">
            <w:r>
              <w:t>0</w:t>
            </w:r>
          </w:p>
        </w:tc>
        <w:tc>
          <w:tcPr>
            <w:tcW w:w="1165" w:type="dxa"/>
          </w:tcPr>
          <w:p w14:paraId="508B353B" w14:textId="0911C186" w:rsidR="00B92A6C" w:rsidRDefault="00751483">
            <w:r>
              <w:t>0</w:t>
            </w:r>
          </w:p>
        </w:tc>
        <w:tc>
          <w:tcPr>
            <w:tcW w:w="1160" w:type="dxa"/>
          </w:tcPr>
          <w:p w14:paraId="0785EE61" w14:textId="484ED4AF" w:rsidR="00B92A6C" w:rsidRDefault="00751483">
            <w:r>
              <w:t>0</w:t>
            </w:r>
          </w:p>
        </w:tc>
      </w:tr>
      <w:tr w:rsidR="00B92A6C" w14:paraId="53ACEA9D" w14:textId="77777777" w:rsidTr="00B92A6C">
        <w:tc>
          <w:tcPr>
            <w:tcW w:w="1180" w:type="dxa"/>
          </w:tcPr>
          <w:p w14:paraId="5BC9F185" w14:textId="5EAF36FC" w:rsidR="00B92A6C" w:rsidRDefault="00B92A6C">
            <w:r>
              <w:t>10,000</w:t>
            </w:r>
          </w:p>
        </w:tc>
        <w:tc>
          <w:tcPr>
            <w:tcW w:w="1163" w:type="dxa"/>
          </w:tcPr>
          <w:p w14:paraId="6D435C6C" w14:textId="266C6C2D" w:rsidR="00B92A6C" w:rsidRDefault="00B92A6C">
            <w:r>
              <w:t>Plus</w:t>
            </w:r>
          </w:p>
        </w:tc>
        <w:tc>
          <w:tcPr>
            <w:tcW w:w="1165" w:type="dxa"/>
          </w:tcPr>
          <w:p w14:paraId="4C3D84A8" w14:textId="79C12865" w:rsidR="00B92A6C" w:rsidRDefault="00B92A6C">
            <w:r>
              <w:t>25</w:t>
            </w:r>
          </w:p>
        </w:tc>
        <w:tc>
          <w:tcPr>
            <w:tcW w:w="1165" w:type="dxa"/>
          </w:tcPr>
          <w:p w14:paraId="6F1710BF" w14:textId="3F64D4B9" w:rsidR="00B92A6C" w:rsidRDefault="00B92A6C">
            <w:r>
              <w:t>30</w:t>
            </w:r>
          </w:p>
        </w:tc>
        <w:tc>
          <w:tcPr>
            <w:tcW w:w="1158" w:type="dxa"/>
          </w:tcPr>
          <w:p w14:paraId="62EA68EB" w14:textId="43A76941" w:rsidR="00B92A6C" w:rsidRDefault="00B92A6C">
            <w:r>
              <w:t>0</w:t>
            </w:r>
          </w:p>
        </w:tc>
        <w:tc>
          <w:tcPr>
            <w:tcW w:w="1194" w:type="dxa"/>
          </w:tcPr>
          <w:p w14:paraId="55C7F130" w14:textId="1B149B08" w:rsidR="00B92A6C" w:rsidRDefault="00751483">
            <w:r>
              <w:t>2</w:t>
            </w:r>
          </w:p>
        </w:tc>
        <w:tc>
          <w:tcPr>
            <w:tcW w:w="1165" w:type="dxa"/>
          </w:tcPr>
          <w:p w14:paraId="727C94E7" w14:textId="0939D7D2" w:rsidR="00B92A6C" w:rsidRDefault="00751483">
            <w:r>
              <w:t>0</w:t>
            </w:r>
          </w:p>
        </w:tc>
        <w:tc>
          <w:tcPr>
            <w:tcW w:w="1160" w:type="dxa"/>
          </w:tcPr>
          <w:p w14:paraId="30695349" w14:textId="2C97EB4A" w:rsidR="00B92A6C" w:rsidRDefault="00751483">
            <w:r>
              <w:t>0.3</w:t>
            </w:r>
          </w:p>
        </w:tc>
      </w:tr>
      <w:tr w:rsidR="00B92A6C" w14:paraId="7D8CEBCF" w14:textId="77777777" w:rsidTr="00B92A6C">
        <w:tc>
          <w:tcPr>
            <w:tcW w:w="1180" w:type="dxa"/>
          </w:tcPr>
          <w:p w14:paraId="2BB173BC" w14:textId="02DD5BC2" w:rsidR="00B92A6C" w:rsidRDefault="00B92A6C">
            <w:r>
              <w:t>10,000</w:t>
            </w:r>
          </w:p>
        </w:tc>
        <w:tc>
          <w:tcPr>
            <w:tcW w:w="1163" w:type="dxa"/>
          </w:tcPr>
          <w:p w14:paraId="51B1BFF3" w14:textId="287EC521" w:rsidR="00B92A6C" w:rsidRDefault="00B92A6C">
            <w:r>
              <w:t>Plus</w:t>
            </w:r>
          </w:p>
        </w:tc>
        <w:tc>
          <w:tcPr>
            <w:tcW w:w="1165" w:type="dxa"/>
          </w:tcPr>
          <w:p w14:paraId="2B1DA026" w14:textId="2E25139C" w:rsidR="00B92A6C" w:rsidRDefault="00B92A6C">
            <w:r>
              <w:t>25</w:t>
            </w:r>
          </w:p>
        </w:tc>
        <w:tc>
          <w:tcPr>
            <w:tcW w:w="1165" w:type="dxa"/>
          </w:tcPr>
          <w:p w14:paraId="2A95A799" w14:textId="62F02626" w:rsidR="00B92A6C" w:rsidRDefault="00B92A6C">
            <w:r>
              <w:t>30</w:t>
            </w:r>
          </w:p>
        </w:tc>
        <w:tc>
          <w:tcPr>
            <w:tcW w:w="1158" w:type="dxa"/>
          </w:tcPr>
          <w:p w14:paraId="4A4B7199" w14:textId="3A8890D8" w:rsidR="00B92A6C" w:rsidRDefault="00B92A6C">
            <w:r>
              <w:t>0.15</w:t>
            </w:r>
          </w:p>
        </w:tc>
        <w:tc>
          <w:tcPr>
            <w:tcW w:w="1194" w:type="dxa"/>
          </w:tcPr>
          <w:p w14:paraId="4B51CC54" w14:textId="008C3B28" w:rsidR="00B92A6C" w:rsidRDefault="00751483">
            <w:r>
              <w:t>2</w:t>
            </w:r>
          </w:p>
        </w:tc>
        <w:tc>
          <w:tcPr>
            <w:tcW w:w="1165" w:type="dxa"/>
          </w:tcPr>
          <w:p w14:paraId="1C1892E0" w14:textId="0B19583A" w:rsidR="00B92A6C" w:rsidRDefault="00751483">
            <w:r>
              <w:t>0</w:t>
            </w:r>
          </w:p>
        </w:tc>
        <w:tc>
          <w:tcPr>
            <w:tcW w:w="1160" w:type="dxa"/>
          </w:tcPr>
          <w:p w14:paraId="75C7657A" w14:textId="44C06EA8" w:rsidR="00B92A6C" w:rsidRDefault="00751483">
            <w:r>
              <w:t>0.01</w:t>
            </w:r>
          </w:p>
        </w:tc>
      </w:tr>
      <w:tr w:rsidR="00B92A6C" w14:paraId="1356BD4F" w14:textId="77777777" w:rsidTr="00B92A6C">
        <w:tc>
          <w:tcPr>
            <w:tcW w:w="1180" w:type="dxa"/>
          </w:tcPr>
          <w:p w14:paraId="223F5305" w14:textId="0115DEC6" w:rsidR="00B92A6C" w:rsidRDefault="00B92A6C">
            <w:r>
              <w:t>10,000</w:t>
            </w:r>
          </w:p>
        </w:tc>
        <w:tc>
          <w:tcPr>
            <w:tcW w:w="1163" w:type="dxa"/>
          </w:tcPr>
          <w:p w14:paraId="7260B32A" w14:textId="225D411B" w:rsidR="00B92A6C" w:rsidRDefault="00B92A6C">
            <w:r>
              <w:t>Plus</w:t>
            </w:r>
          </w:p>
        </w:tc>
        <w:tc>
          <w:tcPr>
            <w:tcW w:w="1165" w:type="dxa"/>
          </w:tcPr>
          <w:p w14:paraId="02C655FC" w14:textId="1DBDF624" w:rsidR="00B92A6C" w:rsidRDefault="00B92A6C">
            <w:r>
              <w:t>25</w:t>
            </w:r>
          </w:p>
        </w:tc>
        <w:tc>
          <w:tcPr>
            <w:tcW w:w="1165" w:type="dxa"/>
          </w:tcPr>
          <w:p w14:paraId="0DDD649D" w14:textId="07E04C71" w:rsidR="00B92A6C" w:rsidRDefault="00B92A6C">
            <w:r>
              <w:t>30</w:t>
            </w:r>
          </w:p>
        </w:tc>
        <w:tc>
          <w:tcPr>
            <w:tcW w:w="1158" w:type="dxa"/>
          </w:tcPr>
          <w:p w14:paraId="01699A22" w14:textId="242990ED" w:rsidR="00B92A6C" w:rsidRDefault="00B92A6C">
            <w:r>
              <w:t>0.15</w:t>
            </w:r>
          </w:p>
        </w:tc>
        <w:tc>
          <w:tcPr>
            <w:tcW w:w="1194" w:type="dxa"/>
          </w:tcPr>
          <w:p w14:paraId="4B4AAC38" w14:textId="0E02D66F" w:rsidR="00B92A6C" w:rsidRDefault="00751483">
            <w:r>
              <w:t>0</w:t>
            </w:r>
          </w:p>
        </w:tc>
        <w:tc>
          <w:tcPr>
            <w:tcW w:w="1165" w:type="dxa"/>
          </w:tcPr>
          <w:p w14:paraId="0ABDBE15" w14:textId="343E314A" w:rsidR="00B92A6C" w:rsidRDefault="00751483">
            <w:r>
              <w:t>50</w:t>
            </w:r>
          </w:p>
        </w:tc>
        <w:tc>
          <w:tcPr>
            <w:tcW w:w="1160" w:type="dxa"/>
          </w:tcPr>
          <w:p w14:paraId="2C31F37D" w14:textId="37C55A55" w:rsidR="00B92A6C" w:rsidRDefault="00751483">
            <w:r>
              <w:t>7.5</w:t>
            </w:r>
          </w:p>
        </w:tc>
      </w:tr>
      <w:tr w:rsidR="00B92A6C" w14:paraId="0492FC58" w14:textId="77777777" w:rsidTr="00B92A6C">
        <w:tc>
          <w:tcPr>
            <w:tcW w:w="1180" w:type="dxa"/>
          </w:tcPr>
          <w:p w14:paraId="01A92A56" w14:textId="239B6312" w:rsidR="00B92A6C" w:rsidRDefault="00B92A6C">
            <w:r>
              <w:t>40,000</w:t>
            </w:r>
          </w:p>
        </w:tc>
        <w:tc>
          <w:tcPr>
            <w:tcW w:w="1163" w:type="dxa"/>
          </w:tcPr>
          <w:p w14:paraId="51C9E647" w14:textId="0236B407" w:rsidR="00B92A6C" w:rsidRDefault="00B92A6C">
            <w:r>
              <w:t>Minus</w:t>
            </w:r>
          </w:p>
        </w:tc>
        <w:tc>
          <w:tcPr>
            <w:tcW w:w="1165" w:type="dxa"/>
          </w:tcPr>
          <w:p w14:paraId="4994251C" w14:textId="1B987A9A" w:rsidR="00B92A6C" w:rsidRDefault="00B92A6C">
            <w:r>
              <w:t>0</w:t>
            </w:r>
          </w:p>
        </w:tc>
        <w:tc>
          <w:tcPr>
            <w:tcW w:w="1165" w:type="dxa"/>
          </w:tcPr>
          <w:p w14:paraId="53607704" w14:textId="42E1475E" w:rsidR="00B92A6C" w:rsidRDefault="00B92A6C">
            <w:r>
              <w:t>0</w:t>
            </w:r>
          </w:p>
        </w:tc>
        <w:tc>
          <w:tcPr>
            <w:tcW w:w="1158" w:type="dxa"/>
          </w:tcPr>
          <w:p w14:paraId="36C2B81C" w14:textId="259AEDF4" w:rsidR="00B92A6C" w:rsidRDefault="00B92A6C">
            <w:r>
              <w:t>0</w:t>
            </w:r>
          </w:p>
        </w:tc>
        <w:tc>
          <w:tcPr>
            <w:tcW w:w="1194" w:type="dxa"/>
          </w:tcPr>
          <w:p w14:paraId="671DD3F9" w14:textId="1EC61851" w:rsidR="00B92A6C" w:rsidRDefault="00751483">
            <w:r>
              <w:t>2</w:t>
            </w:r>
          </w:p>
        </w:tc>
        <w:tc>
          <w:tcPr>
            <w:tcW w:w="1165" w:type="dxa"/>
          </w:tcPr>
          <w:p w14:paraId="7E59F46F" w14:textId="7E53F5B0" w:rsidR="00B92A6C" w:rsidRDefault="00751483">
            <w:r>
              <w:t>50</w:t>
            </w:r>
          </w:p>
        </w:tc>
        <w:tc>
          <w:tcPr>
            <w:tcW w:w="1160" w:type="dxa"/>
          </w:tcPr>
          <w:p w14:paraId="5C0345A0" w14:textId="097C4A00" w:rsidR="00B92A6C" w:rsidRDefault="00751483">
            <w:r>
              <w:t>0.37</w:t>
            </w:r>
          </w:p>
        </w:tc>
      </w:tr>
      <w:tr w:rsidR="00B92A6C" w14:paraId="5D24ECA2" w14:textId="77777777" w:rsidTr="00B92A6C">
        <w:tc>
          <w:tcPr>
            <w:tcW w:w="1180" w:type="dxa"/>
          </w:tcPr>
          <w:p w14:paraId="15E7810E" w14:textId="77CE7B04" w:rsidR="00B92A6C" w:rsidRDefault="00B92A6C">
            <w:r>
              <w:t>40,000</w:t>
            </w:r>
          </w:p>
        </w:tc>
        <w:tc>
          <w:tcPr>
            <w:tcW w:w="1163" w:type="dxa"/>
          </w:tcPr>
          <w:p w14:paraId="6D4EBBB1" w14:textId="07A52EE3" w:rsidR="00B92A6C" w:rsidRDefault="00B92A6C">
            <w:r>
              <w:t>Minus</w:t>
            </w:r>
          </w:p>
        </w:tc>
        <w:tc>
          <w:tcPr>
            <w:tcW w:w="1165" w:type="dxa"/>
          </w:tcPr>
          <w:p w14:paraId="00836BB1" w14:textId="43A43046" w:rsidR="00B92A6C" w:rsidRDefault="00B92A6C">
            <w:r>
              <w:t>0</w:t>
            </w:r>
          </w:p>
        </w:tc>
        <w:tc>
          <w:tcPr>
            <w:tcW w:w="1165" w:type="dxa"/>
          </w:tcPr>
          <w:p w14:paraId="4CC7187A" w14:textId="577BC374" w:rsidR="00B92A6C" w:rsidRDefault="00B92A6C">
            <w:r>
              <w:t>0</w:t>
            </w:r>
          </w:p>
        </w:tc>
        <w:tc>
          <w:tcPr>
            <w:tcW w:w="1158" w:type="dxa"/>
          </w:tcPr>
          <w:p w14:paraId="0D02DC7D" w14:textId="69A9A17F" w:rsidR="00B92A6C" w:rsidRDefault="00B92A6C">
            <w:r>
              <w:t>0.15</w:t>
            </w:r>
          </w:p>
        </w:tc>
        <w:tc>
          <w:tcPr>
            <w:tcW w:w="1194" w:type="dxa"/>
          </w:tcPr>
          <w:p w14:paraId="41D15006" w14:textId="1DE91932" w:rsidR="00B92A6C" w:rsidRDefault="00751483">
            <w:r>
              <w:t>0</w:t>
            </w:r>
          </w:p>
        </w:tc>
        <w:tc>
          <w:tcPr>
            <w:tcW w:w="1165" w:type="dxa"/>
          </w:tcPr>
          <w:p w14:paraId="15F7BAE4" w14:textId="76054DA8" w:rsidR="00B92A6C" w:rsidRDefault="00751483">
            <w:r>
              <w:t>0</w:t>
            </w:r>
          </w:p>
        </w:tc>
        <w:tc>
          <w:tcPr>
            <w:tcW w:w="1160" w:type="dxa"/>
          </w:tcPr>
          <w:p w14:paraId="5BC985F5" w14:textId="74C8B5F5" w:rsidR="00B92A6C" w:rsidRDefault="00751483">
            <w:r>
              <w:t>0.01</w:t>
            </w:r>
          </w:p>
        </w:tc>
      </w:tr>
      <w:tr w:rsidR="00B92A6C" w14:paraId="2C9EE2AB" w14:textId="77777777" w:rsidTr="00B92A6C">
        <w:tc>
          <w:tcPr>
            <w:tcW w:w="1180" w:type="dxa"/>
          </w:tcPr>
          <w:p w14:paraId="6C96DA84" w14:textId="475246A2" w:rsidR="00B92A6C" w:rsidRDefault="00B92A6C">
            <w:r>
              <w:t>40,000</w:t>
            </w:r>
          </w:p>
        </w:tc>
        <w:tc>
          <w:tcPr>
            <w:tcW w:w="1163" w:type="dxa"/>
          </w:tcPr>
          <w:p w14:paraId="7249E7B8" w14:textId="670472BC" w:rsidR="00B92A6C" w:rsidRDefault="00B92A6C">
            <w:r>
              <w:t>Minus</w:t>
            </w:r>
          </w:p>
        </w:tc>
        <w:tc>
          <w:tcPr>
            <w:tcW w:w="1165" w:type="dxa"/>
          </w:tcPr>
          <w:p w14:paraId="184B8218" w14:textId="0CDCCE77" w:rsidR="00B92A6C" w:rsidRDefault="00B92A6C">
            <w:r>
              <w:t>0</w:t>
            </w:r>
          </w:p>
        </w:tc>
        <w:tc>
          <w:tcPr>
            <w:tcW w:w="1165" w:type="dxa"/>
          </w:tcPr>
          <w:p w14:paraId="23CA9D20" w14:textId="7FDEE429" w:rsidR="00B92A6C" w:rsidRDefault="00B92A6C">
            <w:r>
              <w:t>30</w:t>
            </w:r>
          </w:p>
        </w:tc>
        <w:tc>
          <w:tcPr>
            <w:tcW w:w="1158" w:type="dxa"/>
          </w:tcPr>
          <w:p w14:paraId="2EFA9643" w14:textId="3B5777C7" w:rsidR="00B92A6C" w:rsidRDefault="00B92A6C">
            <w:r>
              <w:t>0</w:t>
            </w:r>
          </w:p>
        </w:tc>
        <w:tc>
          <w:tcPr>
            <w:tcW w:w="1194" w:type="dxa"/>
          </w:tcPr>
          <w:p w14:paraId="5E6366AC" w14:textId="127867D6" w:rsidR="00B92A6C" w:rsidRDefault="00751483">
            <w:r>
              <w:t>0</w:t>
            </w:r>
          </w:p>
        </w:tc>
        <w:tc>
          <w:tcPr>
            <w:tcW w:w="1165" w:type="dxa"/>
          </w:tcPr>
          <w:p w14:paraId="2666C8A0" w14:textId="44811573" w:rsidR="00B92A6C" w:rsidRDefault="00751483">
            <w:r>
              <w:t>0</w:t>
            </w:r>
          </w:p>
        </w:tc>
        <w:tc>
          <w:tcPr>
            <w:tcW w:w="1160" w:type="dxa"/>
          </w:tcPr>
          <w:p w14:paraId="502B6A6E" w14:textId="7238B0FE" w:rsidR="00B92A6C" w:rsidRDefault="00751483">
            <w:r>
              <w:t>0.05</w:t>
            </w:r>
          </w:p>
        </w:tc>
      </w:tr>
      <w:tr w:rsidR="00B92A6C" w14:paraId="5BDD3CB5" w14:textId="77777777" w:rsidTr="00B92A6C">
        <w:tc>
          <w:tcPr>
            <w:tcW w:w="1180" w:type="dxa"/>
          </w:tcPr>
          <w:p w14:paraId="666A7264" w14:textId="3A6C8A32" w:rsidR="00B92A6C" w:rsidRDefault="00B92A6C">
            <w:r>
              <w:t>40,000</w:t>
            </w:r>
          </w:p>
        </w:tc>
        <w:tc>
          <w:tcPr>
            <w:tcW w:w="1163" w:type="dxa"/>
          </w:tcPr>
          <w:p w14:paraId="1CB34FFB" w14:textId="30B296F1" w:rsidR="00B92A6C" w:rsidRDefault="00B92A6C">
            <w:r>
              <w:t>Minus</w:t>
            </w:r>
          </w:p>
        </w:tc>
        <w:tc>
          <w:tcPr>
            <w:tcW w:w="1165" w:type="dxa"/>
          </w:tcPr>
          <w:p w14:paraId="26100802" w14:textId="4E2DA88D" w:rsidR="00B92A6C" w:rsidRDefault="00B92A6C">
            <w:r>
              <w:t>25</w:t>
            </w:r>
          </w:p>
        </w:tc>
        <w:tc>
          <w:tcPr>
            <w:tcW w:w="1165" w:type="dxa"/>
          </w:tcPr>
          <w:p w14:paraId="500FF491" w14:textId="24E3F175" w:rsidR="00B92A6C" w:rsidRDefault="00B92A6C">
            <w:r>
              <w:t>0</w:t>
            </w:r>
          </w:p>
        </w:tc>
        <w:tc>
          <w:tcPr>
            <w:tcW w:w="1158" w:type="dxa"/>
          </w:tcPr>
          <w:p w14:paraId="0F262F3A" w14:textId="2BA57754" w:rsidR="00B92A6C" w:rsidRDefault="00B92A6C">
            <w:r>
              <w:t>0.15</w:t>
            </w:r>
          </w:p>
        </w:tc>
        <w:tc>
          <w:tcPr>
            <w:tcW w:w="1194" w:type="dxa"/>
          </w:tcPr>
          <w:p w14:paraId="46EE81A9" w14:textId="309FAA67" w:rsidR="00B92A6C" w:rsidRDefault="00751483">
            <w:r>
              <w:t>2</w:t>
            </w:r>
          </w:p>
        </w:tc>
        <w:tc>
          <w:tcPr>
            <w:tcW w:w="1165" w:type="dxa"/>
          </w:tcPr>
          <w:p w14:paraId="46F11612" w14:textId="2720BA84" w:rsidR="00B92A6C" w:rsidRDefault="00751483">
            <w:r>
              <w:t>0</w:t>
            </w:r>
          </w:p>
        </w:tc>
        <w:tc>
          <w:tcPr>
            <w:tcW w:w="1160" w:type="dxa"/>
          </w:tcPr>
          <w:p w14:paraId="29E89D09" w14:textId="4EE9D135" w:rsidR="00B92A6C" w:rsidRDefault="00751483">
            <w:r>
              <w:t>0.01</w:t>
            </w:r>
          </w:p>
        </w:tc>
      </w:tr>
      <w:tr w:rsidR="00B92A6C" w14:paraId="70888984" w14:textId="77777777" w:rsidTr="00B92A6C">
        <w:tc>
          <w:tcPr>
            <w:tcW w:w="1180" w:type="dxa"/>
          </w:tcPr>
          <w:p w14:paraId="516ECECF" w14:textId="70FE75BB" w:rsidR="00B92A6C" w:rsidRDefault="00B92A6C">
            <w:r>
              <w:t>40,000</w:t>
            </w:r>
          </w:p>
        </w:tc>
        <w:tc>
          <w:tcPr>
            <w:tcW w:w="1163" w:type="dxa"/>
          </w:tcPr>
          <w:p w14:paraId="2300B9FC" w14:textId="4E556162" w:rsidR="00B92A6C" w:rsidRDefault="00B92A6C">
            <w:r>
              <w:t>Minus</w:t>
            </w:r>
          </w:p>
        </w:tc>
        <w:tc>
          <w:tcPr>
            <w:tcW w:w="1165" w:type="dxa"/>
          </w:tcPr>
          <w:p w14:paraId="6DEBC9C4" w14:textId="74308473" w:rsidR="00B92A6C" w:rsidRDefault="00B92A6C">
            <w:r>
              <w:t>25</w:t>
            </w:r>
          </w:p>
        </w:tc>
        <w:tc>
          <w:tcPr>
            <w:tcW w:w="1165" w:type="dxa"/>
          </w:tcPr>
          <w:p w14:paraId="09A86083" w14:textId="02564588" w:rsidR="00B92A6C" w:rsidRDefault="00B92A6C">
            <w:r>
              <w:t>30</w:t>
            </w:r>
          </w:p>
        </w:tc>
        <w:tc>
          <w:tcPr>
            <w:tcW w:w="1158" w:type="dxa"/>
          </w:tcPr>
          <w:p w14:paraId="1B8B4241" w14:textId="6A759163" w:rsidR="00B92A6C" w:rsidRDefault="00B92A6C">
            <w:r>
              <w:t>0</w:t>
            </w:r>
          </w:p>
        </w:tc>
        <w:tc>
          <w:tcPr>
            <w:tcW w:w="1194" w:type="dxa"/>
          </w:tcPr>
          <w:p w14:paraId="48798816" w14:textId="785901A0" w:rsidR="00B92A6C" w:rsidRDefault="00751483">
            <w:r>
              <w:t>2</w:t>
            </w:r>
          </w:p>
        </w:tc>
        <w:tc>
          <w:tcPr>
            <w:tcW w:w="1165" w:type="dxa"/>
          </w:tcPr>
          <w:p w14:paraId="796690FA" w14:textId="7186173E" w:rsidR="00B92A6C" w:rsidRDefault="00751483">
            <w:r>
              <w:t>50</w:t>
            </w:r>
          </w:p>
        </w:tc>
        <w:tc>
          <w:tcPr>
            <w:tcW w:w="1160" w:type="dxa"/>
          </w:tcPr>
          <w:p w14:paraId="6ED4B09E" w14:textId="3DF80B6F" w:rsidR="00B92A6C" w:rsidRDefault="00751483">
            <w:r>
              <w:t>8.27</w:t>
            </w:r>
          </w:p>
        </w:tc>
      </w:tr>
      <w:tr w:rsidR="00B92A6C" w14:paraId="5AD73C2E" w14:textId="77777777" w:rsidTr="00B92A6C">
        <w:tc>
          <w:tcPr>
            <w:tcW w:w="1180" w:type="dxa"/>
          </w:tcPr>
          <w:p w14:paraId="4110915A" w14:textId="6CF77167" w:rsidR="00B92A6C" w:rsidRDefault="00B92A6C">
            <w:r>
              <w:t>40,000</w:t>
            </w:r>
          </w:p>
        </w:tc>
        <w:tc>
          <w:tcPr>
            <w:tcW w:w="1163" w:type="dxa"/>
          </w:tcPr>
          <w:p w14:paraId="33A50209" w14:textId="3C85D188" w:rsidR="00B92A6C" w:rsidRDefault="00B92A6C">
            <w:r>
              <w:t>Minus</w:t>
            </w:r>
          </w:p>
        </w:tc>
        <w:tc>
          <w:tcPr>
            <w:tcW w:w="1165" w:type="dxa"/>
          </w:tcPr>
          <w:p w14:paraId="5C4BF307" w14:textId="79EB9CF5" w:rsidR="00B92A6C" w:rsidRDefault="00B92A6C">
            <w:r>
              <w:t>25</w:t>
            </w:r>
          </w:p>
        </w:tc>
        <w:tc>
          <w:tcPr>
            <w:tcW w:w="1165" w:type="dxa"/>
          </w:tcPr>
          <w:p w14:paraId="68B732A0" w14:textId="5E823BAD" w:rsidR="00B92A6C" w:rsidRDefault="00B92A6C">
            <w:r>
              <w:t>30</w:t>
            </w:r>
          </w:p>
        </w:tc>
        <w:tc>
          <w:tcPr>
            <w:tcW w:w="1158" w:type="dxa"/>
          </w:tcPr>
          <w:p w14:paraId="571E1138" w14:textId="05DFA477" w:rsidR="00B92A6C" w:rsidRDefault="00B92A6C">
            <w:r>
              <w:t>0.15</w:t>
            </w:r>
          </w:p>
        </w:tc>
        <w:tc>
          <w:tcPr>
            <w:tcW w:w="1194" w:type="dxa"/>
          </w:tcPr>
          <w:p w14:paraId="37877D2B" w14:textId="303439F6" w:rsidR="00B92A6C" w:rsidRDefault="00751483">
            <w:r>
              <w:t>0</w:t>
            </w:r>
          </w:p>
        </w:tc>
        <w:tc>
          <w:tcPr>
            <w:tcW w:w="1165" w:type="dxa"/>
          </w:tcPr>
          <w:p w14:paraId="63D99CB5" w14:textId="06EEB6E2" w:rsidR="00B92A6C" w:rsidRDefault="00751483">
            <w:r>
              <w:t>50</w:t>
            </w:r>
          </w:p>
        </w:tc>
        <w:tc>
          <w:tcPr>
            <w:tcW w:w="1160" w:type="dxa"/>
          </w:tcPr>
          <w:p w14:paraId="2E5DAD89" w14:textId="126F853B" w:rsidR="00B92A6C" w:rsidRDefault="00751483">
            <w:r>
              <w:t>6.88</w:t>
            </w:r>
          </w:p>
        </w:tc>
      </w:tr>
      <w:tr w:rsidR="00B92A6C" w14:paraId="7ABE58D4" w14:textId="77777777" w:rsidTr="00B92A6C">
        <w:tc>
          <w:tcPr>
            <w:tcW w:w="1180" w:type="dxa"/>
          </w:tcPr>
          <w:p w14:paraId="0E2CA1A2" w14:textId="6BC680F7" w:rsidR="00B92A6C" w:rsidRDefault="00B92A6C">
            <w:r>
              <w:t>40,000</w:t>
            </w:r>
          </w:p>
        </w:tc>
        <w:tc>
          <w:tcPr>
            <w:tcW w:w="1163" w:type="dxa"/>
          </w:tcPr>
          <w:p w14:paraId="61416D0F" w14:textId="74C41B94" w:rsidR="00B92A6C" w:rsidRDefault="00B92A6C">
            <w:r>
              <w:t>Minus</w:t>
            </w:r>
          </w:p>
        </w:tc>
        <w:tc>
          <w:tcPr>
            <w:tcW w:w="1165" w:type="dxa"/>
          </w:tcPr>
          <w:p w14:paraId="2601D4E8" w14:textId="6E664F57" w:rsidR="00B92A6C" w:rsidRDefault="00B92A6C">
            <w:r>
              <w:t>25</w:t>
            </w:r>
          </w:p>
        </w:tc>
        <w:tc>
          <w:tcPr>
            <w:tcW w:w="1165" w:type="dxa"/>
          </w:tcPr>
          <w:p w14:paraId="2F5196CF" w14:textId="180BD723" w:rsidR="00B92A6C" w:rsidRDefault="00B92A6C">
            <w:r>
              <w:t>30</w:t>
            </w:r>
          </w:p>
        </w:tc>
        <w:tc>
          <w:tcPr>
            <w:tcW w:w="1158" w:type="dxa"/>
          </w:tcPr>
          <w:p w14:paraId="68134476" w14:textId="6FB51FA0" w:rsidR="00B92A6C" w:rsidRDefault="00B92A6C">
            <w:r>
              <w:t>0.15</w:t>
            </w:r>
          </w:p>
        </w:tc>
        <w:tc>
          <w:tcPr>
            <w:tcW w:w="1194" w:type="dxa"/>
          </w:tcPr>
          <w:p w14:paraId="463644B9" w14:textId="09A05545" w:rsidR="00B92A6C" w:rsidRDefault="00751483">
            <w:r>
              <w:t>2</w:t>
            </w:r>
          </w:p>
        </w:tc>
        <w:tc>
          <w:tcPr>
            <w:tcW w:w="1165" w:type="dxa"/>
          </w:tcPr>
          <w:p w14:paraId="2AF74F97" w14:textId="0EEAA46B" w:rsidR="00B92A6C" w:rsidRDefault="00751483">
            <w:r>
              <w:t>0</w:t>
            </w:r>
          </w:p>
        </w:tc>
        <w:tc>
          <w:tcPr>
            <w:tcW w:w="1160" w:type="dxa"/>
          </w:tcPr>
          <w:p w14:paraId="6CB51A49" w14:textId="539E7EE7" w:rsidR="00B92A6C" w:rsidRDefault="00751483">
            <w:r>
              <w:t>0.13</w:t>
            </w:r>
          </w:p>
        </w:tc>
      </w:tr>
      <w:tr w:rsidR="00B92A6C" w14:paraId="33386060" w14:textId="77777777" w:rsidTr="00B92A6C">
        <w:tc>
          <w:tcPr>
            <w:tcW w:w="1180" w:type="dxa"/>
          </w:tcPr>
          <w:p w14:paraId="7362B606" w14:textId="394E6A02" w:rsidR="00B92A6C" w:rsidRDefault="00B92A6C">
            <w:r>
              <w:t>40,000</w:t>
            </w:r>
          </w:p>
        </w:tc>
        <w:tc>
          <w:tcPr>
            <w:tcW w:w="1163" w:type="dxa"/>
          </w:tcPr>
          <w:p w14:paraId="2CEDEB82" w14:textId="6E977289" w:rsidR="00B92A6C" w:rsidRDefault="00B92A6C">
            <w:r>
              <w:t>Plus</w:t>
            </w:r>
          </w:p>
        </w:tc>
        <w:tc>
          <w:tcPr>
            <w:tcW w:w="1165" w:type="dxa"/>
          </w:tcPr>
          <w:p w14:paraId="3E70A049" w14:textId="65FEA727" w:rsidR="00B92A6C" w:rsidRDefault="00B92A6C">
            <w:r>
              <w:t>0</w:t>
            </w:r>
          </w:p>
        </w:tc>
        <w:tc>
          <w:tcPr>
            <w:tcW w:w="1165" w:type="dxa"/>
          </w:tcPr>
          <w:p w14:paraId="01C1E3FE" w14:textId="194929E4" w:rsidR="00B92A6C" w:rsidRDefault="00B92A6C">
            <w:r>
              <w:t>0</w:t>
            </w:r>
          </w:p>
        </w:tc>
        <w:tc>
          <w:tcPr>
            <w:tcW w:w="1158" w:type="dxa"/>
          </w:tcPr>
          <w:p w14:paraId="06544817" w14:textId="128B3863" w:rsidR="00B92A6C" w:rsidRDefault="00B92A6C">
            <w:r>
              <w:t>0.15</w:t>
            </w:r>
          </w:p>
        </w:tc>
        <w:tc>
          <w:tcPr>
            <w:tcW w:w="1194" w:type="dxa"/>
          </w:tcPr>
          <w:p w14:paraId="6A5E5267" w14:textId="66F3F6C8" w:rsidR="00B92A6C" w:rsidRDefault="00751483">
            <w:r>
              <w:t>2</w:t>
            </w:r>
          </w:p>
        </w:tc>
        <w:tc>
          <w:tcPr>
            <w:tcW w:w="1165" w:type="dxa"/>
          </w:tcPr>
          <w:p w14:paraId="3F8C2528" w14:textId="04290A5F" w:rsidR="00B92A6C" w:rsidRDefault="00751483">
            <w:r>
              <w:t>50</w:t>
            </w:r>
          </w:p>
        </w:tc>
        <w:tc>
          <w:tcPr>
            <w:tcW w:w="1160" w:type="dxa"/>
          </w:tcPr>
          <w:p w14:paraId="7E7A41B9" w14:textId="509F1AB6" w:rsidR="00B92A6C" w:rsidRDefault="00751483">
            <w:r>
              <w:t>0.03</w:t>
            </w:r>
          </w:p>
        </w:tc>
      </w:tr>
      <w:tr w:rsidR="00B92A6C" w14:paraId="73C95C27" w14:textId="77777777" w:rsidTr="00B92A6C">
        <w:tc>
          <w:tcPr>
            <w:tcW w:w="1180" w:type="dxa"/>
          </w:tcPr>
          <w:p w14:paraId="14D61A9E" w14:textId="1045A652" w:rsidR="00B92A6C" w:rsidRDefault="00B92A6C">
            <w:r>
              <w:t>40,000</w:t>
            </w:r>
          </w:p>
        </w:tc>
        <w:tc>
          <w:tcPr>
            <w:tcW w:w="1163" w:type="dxa"/>
          </w:tcPr>
          <w:p w14:paraId="74C7EDC5" w14:textId="4311E7C8" w:rsidR="00B92A6C" w:rsidRDefault="00B92A6C">
            <w:r>
              <w:t>Plus</w:t>
            </w:r>
          </w:p>
        </w:tc>
        <w:tc>
          <w:tcPr>
            <w:tcW w:w="1165" w:type="dxa"/>
          </w:tcPr>
          <w:p w14:paraId="34F99E9F" w14:textId="755F6865" w:rsidR="00B92A6C" w:rsidRDefault="00B92A6C">
            <w:r>
              <w:t>0</w:t>
            </w:r>
          </w:p>
        </w:tc>
        <w:tc>
          <w:tcPr>
            <w:tcW w:w="1165" w:type="dxa"/>
          </w:tcPr>
          <w:p w14:paraId="6746FD92" w14:textId="66D48178" w:rsidR="00B92A6C" w:rsidRDefault="00B92A6C">
            <w:r>
              <w:t>30</w:t>
            </w:r>
          </w:p>
        </w:tc>
        <w:tc>
          <w:tcPr>
            <w:tcW w:w="1158" w:type="dxa"/>
          </w:tcPr>
          <w:p w14:paraId="297AB2A4" w14:textId="078DEACE" w:rsidR="00B92A6C" w:rsidRDefault="00B92A6C">
            <w:r>
              <w:t>0</w:t>
            </w:r>
          </w:p>
        </w:tc>
        <w:tc>
          <w:tcPr>
            <w:tcW w:w="1194" w:type="dxa"/>
          </w:tcPr>
          <w:p w14:paraId="632406EE" w14:textId="384F31C5" w:rsidR="00B92A6C" w:rsidRDefault="00751483">
            <w:r>
              <w:t>2</w:t>
            </w:r>
          </w:p>
        </w:tc>
        <w:tc>
          <w:tcPr>
            <w:tcW w:w="1165" w:type="dxa"/>
          </w:tcPr>
          <w:p w14:paraId="782AD1FE" w14:textId="7B74D88B" w:rsidR="00B92A6C" w:rsidRDefault="00751483">
            <w:r>
              <w:t>50</w:t>
            </w:r>
          </w:p>
        </w:tc>
        <w:tc>
          <w:tcPr>
            <w:tcW w:w="1160" w:type="dxa"/>
          </w:tcPr>
          <w:p w14:paraId="1DC6EEF1" w14:textId="17FDBC14" w:rsidR="00B92A6C" w:rsidRDefault="00751483">
            <w:r>
              <w:t>0.11</w:t>
            </w:r>
          </w:p>
        </w:tc>
      </w:tr>
      <w:tr w:rsidR="00B92A6C" w14:paraId="32A94F1F" w14:textId="77777777" w:rsidTr="00B92A6C">
        <w:tc>
          <w:tcPr>
            <w:tcW w:w="1180" w:type="dxa"/>
          </w:tcPr>
          <w:p w14:paraId="0EE144C0" w14:textId="5B0A583A" w:rsidR="00B92A6C" w:rsidRDefault="00B92A6C">
            <w:r>
              <w:t>40,000</w:t>
            </w:r>
          </w:p>
        </w:tc>
        <w:tc>
          <w:tcPr>
            <w:tcW w:w="1163" w:type="dxa"/>
          </w:tcPr>
          <w:p w14:paraId="73172189" w14:textId="20F5C0CB" w:rsidR="00B92A6C" w:rsidRDefault="00B92A6C">
            <w:r>
              <w:t>Plus</w:t>
            </w:r>
          </w:p>
        </w:tc>
        <w:tc>
          <w:tcPr>
            <w:tcW w:w="1165" w:type="dxa"/>
          </w:tcPr>
          <w:p w14:paraId="596E6FEA" w14:textId="6834D3BD" w:rsidR="00B92A6C" w:rsidRDefault="00B92A6C">
            <w:r>
              <w:t>0</w:t>
            </w:r>
          </w:p>
        </w:tc>
        <w:tc>
          <w:tcPr>
            <w:tcW w:w="1165" w:type="dxa"/>
          </w:tcPr>
          <w:p w14:paraId="7CC85A9E" w14:textId="6A890106" w:rsidR="00B92A6C" w:rsidRDefault="00B92A6C">
            <w:r>
              <w:t>30</w:t>
            </w:r>
          </w:p>
        </w:tc>
        <w:tc>
          <w:tcPr>
            <w:tcW w:w="1158" w:type="dxa"/>
          </w:tcPr>
          <w:p w14:paraId="2D494DD8" w14:textId="01FED9CD" w:rsidR="00B92A6C" w:rsidRDefault="00B92A6C">
            <w:r>
              <w:t>0.15</w:t>
            </w:r>
          </w:p>
        </w:tc>
        <w:tc>
          <w:tcPr>
            <w:tcW w:w="1194" w:type="dxa"/>
          </w:tcPr>
          <w:p w14:paraId="703C276A" w14:textId="5135279C" w:rsidR="00B92A6C" w:rsidRDefault="00751483">
            <w:r>
              <w:t>2</w:t>
            </w:r>
          </w:p>
        </w:tc>
        <w:tc>
          <w:tcPr>
            <w:tcW w:w="1165" w:type="dxa"/>
          </w:tcPr>
          <w:p w14:paraId="4EC10671" w14:textId="4CA43FF6" w:rsidR="00B92A6C" w:rsidRDefault="00751483">
            <w:r>
              <w:t>0</w:t>
            </w:r>
          </w:p>
        </w:tc>
        <w:tc>
          <w:tcPr>
            <w:tcW w:w="1160" w:type="dxa"/>
          </w:tcPr>
          <w:p w14:paraId="5E20FD7B" w14:textId="7C2504E2" w:rsidR="00B92A6C" w:rsidRDefault="00751483">
            <w:r>
              <w:t>0</w:t>
            </w:r>
          </w:p>
        </w:tc>
      </w:tr>
      <w:tr w:rsidR="00B92A6C" w14:paraId="4F89A9E5" w14:textId="77777777" w:rsidTr="00B92A6C">
        <w:tc>
          <w:tcPr>
            <w:tcW w:w="1180" w:type="dxa"/>
          </w:tcPr>
          <w:p w14:paraId="244D2045" w14:textId="36E78B01" w:rsidR="00B92A6C" w:rsidRDefault="00B92A6C">
            <w:r>
              <w:t>40,000</w:t>
            </w:r>
          </w:p>
        </w:tc>
        <w:tc>
          <w:tcPr>
            <w:tcW w:w="1163" w:type="dxa"/>
          </w:tcPr>
          <w:p w14:paraId="3DDBBFE6" w14:textId="0EF1FD1F" w:rsidR="00B92A6C" w:rsidRDefault="00B92A6C">
            <w:r>
              <w:t>Plus</w:t>
            </w:r>
          </w:p>
        </w:tc>
        <w:tc>
          <w:tcPr>
            <w:tcW w:w="1165" w:type="dxa"/>
          </w:tcPr>
          <w:p w14:paraId="325DA350" w14:textId="4DABECF9" w:rsidR="00B92A6C" w:rsidRDefault="00B92A6C">
            <w:r>
              <w:t>0</w:t>
            </w:r>
          </w:p>
        </w:tc>
        <w:tc>
          <w:tcPr>
            <w:tcW w:w="1165" w:type="dxa"/>
          </w:tcPr>
          <w:p w14:paraId="4D4EF5D9" w14:textId="092DA8A8" w:rsidR="00B92A6C" w:rsidRDefault="00B92A6C">
            <w:r>
              <w:t>30</w:t>
            </w:r>
          </w:p>
        </w:tc>
        <w:tc>
          <w:tcPr>
            <w:tcW w:w="1158" w:type="dxa"/>
          </w:tcPr>
          <w:p w14:paraId="693A721A" w14:textId="4C030D21" w:rsidR="00B92A6C" w:rsidRDefault="00B92A6C">
            <w:r>
              <w:t>0.15</w:t>
            </w:r>
          </w:p>
        </w:tc>
        <w:tc>
          <w:tcPr>
            <w:tcW w:w="1194" w:type="dxa"/>
          </w:tcPr>
          <w:p w14:paraId="02383B59" w14:textId="5EA05534" w:rsidR="00B92A6C" w:rsidRDefault="00751483">
            <w:r>
              <w:t>0</w:t>
            </w:r>
          </w:p>
        </w:tc>
        <w:tc>
          <w:tcPr>
            <w:tcW w:w="1165" w:type="dxa"/>
          </w:tcPr>
          <w:p w14:paraId="42496806" w14:textId="543696C2" w:rsidR="00B92A6C" w:rsidRDefault="00751483">
            <w:r>
              <w:t>0</w:t>
            </w:r>
          </w:p>
        </w:tc>
        <w:tc>
          <w:tcPr>
            <w:tcW w:w="1160" w:type="dxa"/>
          </w:tcPr>
          <w:p w14:paraId="15288BD8" w14:textId="034BB614" w:rsidR="00B92A6C" w:rsidRDefault="00751483">
            <w:r>
              <w:t>0.01</w:t>
            </w:r>
          </w:p>
        </w:tc>
      </w:tr>
      <w:tr w:rsidR="00B92A6C" w14:paraId="2C96D412" w14:textId="77777777" w:rsidTr="00B92A6C">
        <w:tc>
          <w:tcPr>
            <w:tcW w:w="1180" w:type="dxa"/>
          </w:tcPr>
          <w:p w14:paraId="6F479A85" w14:textId="6BCC6859" w:rsidR="00B92A6C" w:rsidRDefault="00B92A6C">
            <w:r>
              <w:t>40,000</w:t>
            </w:r>
          </w:p>
        </w:tc>
        <w:tc>
          <w:tcPr>
            <w:tcW w:w="1163" w:type="dxa"/>
          </w:tcPr>
          <w:p w14:paraId="28FFC279" w14:textId="74884BC6" w:rsidR="00B92A6C" w:rsidRDefault="00B92A6C">
            <w:r>
              <w:t>Plus</w:t>
            </w:r>
          </w:p>
        </w:tc>
        <w:tc>
          <w:tcPr>
            <w:tcW w:w="1165" w:type="dxa"/>
          </w:tcPr>
          <w:p w14:paraId="76D473FF" w14:textId="301EB0C3" w:rsidR="00B92A6C" w:rsidRDefault="00B92A6C">
            <w:r>
              <w:t>25</w:t>
            </w:r>
          </w:p>
        </w:tc>
        <w:tc>
          <w:tcPr>
            <w:tcW w:w="1165" w:type="dxa"/>
          </w:tcPr>
          <w:p w14:paraId="4F72E7E2" w14:textId="37ABE330" w:rsidR="00B92A6C" w:rsidRDefault="00B92A6C">
            <w:r>
              <w:t>0</w:t>
            </w:r>
          </w:p>
        </w:tc>
        <w:tc>
          <w:tcPr>
            <w:tcW w:w="1158" w:type="dxa"/>
          </w:tcPr>
          <w:p w14:paraId="0636B8D3" w14:textId="2C1B7B9D" w:rsidR="00B92A6C" w:rsidRDefault="00B92A6C">
            <w:r>
              <w:t>0</w:t>
            </w:r>
          </w:p>
        </w:tc>
        <w:tc>
          <w:tcPr>
            <w:tcW w:w="1194" w:type="dxa"/>
          </w:tcPr>
          <w:p w14:paraId="7C5D2375" w14:textId="47F186A1" w:rsidR="00B92A6C" w:rsidRDefault="00751483">
            <w:r>
              <w:t>0</w:t>
            </w:r>
          </w:p>
        </w:tc>
        <w:tc>
          <w:tcPr>
            <w:tcW w:w="1165" w:type="dxa"/>
          </w:tcPr>
          <w:p w14:paraId="1C26312C" w14:textId="4D427AE0" w:rsidR="00B92A6C" w:rsidRDefault="00751483">
            <w:r>
              <w:t>0</w:t>
            </w:r>
          </w:p>
        </w:tc>
        <w:tc>
          <w:tcPr>
            <w:tcW w:w="1160" w:type="dxa"/>
          </w:tcPr>
          <w:p w14:paraId="00392D98" w14:textId="1B8101A7" w:rsidR="00B92A6C" w:rsidRDefault="00751483">
            <w:r>
              <w:t>0.01</w:t>
            </w:r>
          </w:p>
        </w:tc>
      </w:tr>
      <w:tr w:rsidR="00B92A6C" w14:paraId="00A81235" w14:textId="77777777" w:rsidTr="00B92A6C">
        <w:tc>
          <w:tcPr>
            <w:tcW w:w="1180" w:type="dxa"/>
          </w:tcPr>
          <w:p w14:paraId="315284B1" w14:textId="1BCC0702" w:rsidR="00B92A6C" w:rsidRDefault="00B92A6C">
            <w:r>
              <w:t>40,000</w:t>
            </w:r>
          </w:p>
        </w:tc>
        <w:tc>
          <w:tcPr>
            <w:tcW w:w="1163" w:type="dxa"/>
          </w:tcPr>
          <w:p w14:paraId="45B94D79" w14:textId="2BCFF001" w:rsidR="00B92A6C" w:rsidRDefault="00B92A6C">
            <w:r>
              <w:t>Plus</w:t>
            </w:r>
          </w:p>
        </w:tc>
        <w:tc>
          <w:tcPr>
            <w:tcW w:w="1165" w:type="dxa"/>
          </w:tcPr>
          <w:p w14:paraId="70DDE642" w14:textId="77042BD0" w:rsidR="00B92A6C" w:rsidRDefault="00B92A6C">
            <w:r>
              <w:t>25</w:t>
            </w:r>
          </w:p>
        </w:tc>
        <w:tc>
          <w:tcPr>
            <w:tcW w:w="1165" w:type="dxa"/>
          </w:tcPr>
          <w:p w14:paraId="0BD760E0" w14:textId="58377E14" w:rsidR="00B92A6C" w:rsidRDefault="00B92A6C">
            <w:r>
              <w:t>0</w:t>
            </w:r>
          </w:p>
        </w:tc>
        <w:tc>
          <w:tcPr>
            <w:tcW w:w="1158" w:type="dxa"/>
          </w:tcPr>
          <w:p w14:paraId="60AC1E41" w14:textId="3561FA98" w:rsidR="00B92A6C" w:rsidRDefault="00B92A6C">
            <w:r>
              <w:t>0</w:t>
            </w:r>
          </w:p>
        </w:tc>
        <w:tc>
          <w:tcPr>
            <w:tcW w:w="1194" w:type="dxa"/>
          </w:tcPr>
          <w:p w14:paraId="46119C3F" w14:textId="17C6A70E" w:rsidR="00B92A6C" w:rsidRDefault="00751483">
            <w:r>
              <w:t>0</w:t>
            </w:r>
          </w:p>
        </w:tc>
        <w:tc>
          <w:tcPr>
            <w:tcW w:w="1165" w:type="dxa"/>
          </w:tcPr>
          <w:p w14:paraId="2CA407A9" w14:textId="21B03D4F" w:rsidR="00B92A6C" w:rsidRDefault="00751483">
            <w:r>
              <w:t>50</w:t>
            </w:r>
          </w:p>
        </w:tc>
        <w:tc>
          <w:tcPr>
            <w:tcW w:w="1160" w:type="dxa"/>
          </w:tcPr>
          <w:p w14:paraId="2BC6B204" w14:textId="3F2935A4" w:rsidR="00B92A6C" w:rsidRDefault="00751483">
            <w:r>
              <w:t>0</w:t>
            </w:r>
          </w:p>
        </w:tc>
      </w:tr>
      <w:tr w:rsidR="00B92A6C" w14:paraId="6FF39F59" w14:textId="77777777" w:rsidTr="00B92A6C">
        <w:tc>
          <w:tcPr>
            <w:tcW w:w="1180" w:type="dxa"/>
          </w:tcPr>
          <w:p w14:paraId="4ACF2B0F" w14:textId="7D35A81F" w:rsidR="00B92A6C" w:rsidRDefault="00B92A6C">
            <w:r>
              <w:t>40,000</w:t>
            </w:r>
          </w:p>
        </w:tc>
        <w:tc>
          <w:tcPr>
            <w:tcW w:w="1163" w:type="dxa"/>
          </w:tcPr>
          <w:p w14:paraId="08B3B3F3" w14:textId="6337209E" w:rsidR="00B92A6C" w:rsidRDefault="00B92A6C">
            <w:r>
              <w:t>Plus</w:t>
            </w:r>
          </w:p>
        </w:tc>
        <w:tc>
          <w:tcPr>
            <w:tcW w:w="1165" w:type="dxa"/>
          </w:tcPr>
          <w:p w14:paraId="710B1384" w14:textId="220FE4CD" w:rsidR="00B92A6C" w:rsidRDefault="00B92A6C">
            <w:r>
              <w:t>25</w:t>
            </w:r>
          </w:p>
        </w:tc>
        <w:tc>
          <w:tcPr>
            <w:tcW w:w="1165" w:type="dxa"/>
          </w:tcPr>
          <w:p w14:paraId="50F8AF88" w14:textId="63ECB6B5" w:rsidR="00B92A6C" w:rsidRDefault="00B92A6C">
            <w:r>
              <w:t>0</w:t>
            </w:r>
          </w:p>
        </w:tc>
        <w:tc>
          <w:tcPr>
            <w:tcW w:w="1158" w:type="dxa"/>
          </w:tcPr>
          <w:p w14:paraId="6F72C28E" w14:textId="0AD77AC7" w:rsidR="00B92A6C" w:rsidRDefault="00B92A6C">
            <w:r>
              <w:t>0</w:t>
            </w:r>
          </w:p>
        </w:tc>
        <w:tc>
          <w:tcPr>
            <w:tcW w:w="1194" w:type="dxa"/>
          </w:tcPr>
          <w:p w14:paraId="209EACBC" w14:textId="3B039263" w:rsidR="00B92A6C" w:rsidRDefault="00751483">
            <w:r>
              <w:t>0</w:t>
            </w:r>
          </w:p>
        </w:tc>
        <w:tc>
          <w:tcPr>
            <w:tcW w:w="1165" w:type="dxa"/>
          </w:tcPr>
          <w:p w14:paraId="0255788D" w14:textId="2FCD9E60" w:rsidR="00B92A6C" w:rsidRDefault="00751483">
            <w:r>
              <w:t>50</w:t>
            </w:r>
          </w:p>
        </w:tc>
        <w:tc>
          <w:tcPr>
            <w:tcW w:w="1160" w:type="dxa"/>
          </w:tcPr>
          <w:p w14:paraId="23FE5AF1" w14:textId="2AFBA37B" w:rsidR="00B92A6C" w:rsidRDefault="00751483">
            <w:r>
              <w:t>0</w:t>
            </w:r>
          </w:p>
        </w:tc>
      </w:tr>
    </w:tbl>
    <w:p w14:paraId="03ECEE33" w14:textId="4706FB5A" w:rsidR="00A467BE" w:rsidRDefault="00A467BE"/>
    <w:p w14:paraId="71E57738" w14:textId="77777777" w:rsidR="00A467BE" w:rsidRDefault="00A467BE">
      <w:r>
        <w:br w:type="page"/>
      </w:r>
    </w:p>
    <w:p w14:paraId="7908AEB8" w14:textId="5B369F90" w:rsidR="00A467BE" w:rsidRPr="00DF14F7" w:rsidRDefault="00A467BE" w:rsidP="00A467BE">
      <w:pPr>
        <w:rPr>
          <w:rFonts w:cstheme="minorHAnsi"/>
        </w:rPr>
      </w:pPr>
      <w:r w:rsidRPr="00DF14F7">
        <w:rPr>
          <w:rFonts w:cstheme="minorHAnsi"/>
        </w:rPr>
        <w:lastRenderedPageBreak/>
        <w:t xml:space="preserve">Supplementary Table </w:t>
      </w:r>
      <w:r>
        <w:rPr>
          <w:rFonts w:cstheme="minorHAnsi"/>
        </w:rPr>
        <w:t>2</w:t>
      </w:r>
      <w:r w:rsidRPr="00DF14F7">
        <w:rPr>
          <w:rFonts w:cstheme="minorHAnsi"/>
        </w:rPr>
        <w:t>: List of Primers Used for qPC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5"/>
      </w:tblGrid>
      <w:tr w:rsidR="00A467BE" w:rsidRPr="00DF14F7" w14:paraId="1821028D" w14:textId="77777777" w:rsidTr="00C067A1">
        <w:tc>
          <w:tcPr>
            <w:tcW w:w="4315" w:type="dxa"/>
          </w:tcPr>
          <w:p w14:paraId="5D23D46F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Gene</w:t>
            </w:r>
          </w:p>
        </w:tc>
        <w:tc>
          <w:tcPr>
            <w:tcW w:w="5035" w:type="dxa"/>
          </w:tcPr>
          <w:p w14:paraId="42998F73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Sequence (F=Forward, R=Reverse)</w:t>
            </w:r>
          </w:p>
        </w:tc>
      </w:tr>
      <w:tr w:rsidR="00A467BE" w:rsidRPr="00DF14F7" w14:paraId="379FC4CD" w14:textId="77777777" w:rsidTr="00C067A1">
        <w:tc>
          <w:tcPr>
            <w:tcW w:w="4315" w:type="dxa"/>
          </w:tcPr>
          <w:p w14:paraId="456B918C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GAPDH</w:t>
            </w:r>
          </w:p>
        </w:tc>
        <w:tc>
          <w:tcPr>
            <w:tcW w:w="5035" w:type="dxa"/>
          </w:tcPr>
          <w:p w14:paraId="4ABB75C9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GTC AGT GGT GGA CCT GAC CT-3’</w:t>
            </w:r>
          </w:p>
          <w:p w14:paraId="14A27644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CCC TGT TGC TGT AGC CAA AT-3’</w:t>
            </w:r>
          </w:p>
        </w:tc>
      </w:tr>
      <w:tr w:rsidR="00A467BE" w:rsidRPr="00DF14F7" w14:paraId="659FCA2A" w14:textId="77777777" w:rsidTr="00C067A1">
        <w:tc>
          <w:tcPr>
            <w:tcW w:w="4315" w:type="dxa"/>
          </w:tcPr>
          <w:p w14:paraId="074DCBDC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CD31</w:t>
            </w:r>
          </w:p>
        </w:tc>
        <w:tc>
          <w:tcPr>
            <w:tcW w:w="5035" w:type="dxa"/>
          </w:tcPr>
          <w:p w14:paraId="4E92732A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GCT GAC CCT TCT GCT CTG TT-3’</w:t>
            </w:r>
          </w:p>
          <w:p w14:paraId="6358ED98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 xml:space="preserve">R: 5’-TGA GAG GTG </w:t>
            </w:r>
            <w:proofErr w:type="spellStart"/>
            <w:r w:rsidRPr="00DF14F7">
              <w:rPr>
                <w:rFonts w:cstheme="minorHAnsi"/>
              </w:rPr>
              <w:t>GTG</w:t>
            </w:r>
            <w:proofErr w:type="spellEnd"/>
            <w:r w:rsidRPr="00DF14F7">
              <w:rPr>
                <w:rFonts w:cstheme="minorHAnsi"/>
              </w:rPr>
              <w:t xml:space="preserve"> CTG ACA TC-3’</w:t>
            </w:r>
          </w:p>
        </w:tc>
      </w:tr>
      <w:tr w:rsidR="00A467BE" w:rsidRPr="00DF14F7" w14:paraId="1E0C1E48" w14:textId="77777777" w:rsidTr="00C067A1">
        <w:tc>
          <w:tcPr>
            <w:tcW w:w="4315" w:type="dxa"/>
          </w:tcPr>
          <w:p w14:paraId="3E1BA751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CD34</w:t>
            </w:r>
          </w:p>
        </w:tc>
        <w:tc>
          <w:tcPr>
            <w:tcW w:w="5035" w:type="dxa"/>
          </w:tcPr>
          <w:p w14:paraId="45EEA425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CCT AAG TGA CAT CAA GGC AGA A-3’</w:t>
            </w:r>
          </w:p>
          <w:p w14:paraId="6F1BF17C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GCA AGG AGC AGG GAG CAT A-3’</w:t>
            </w:r>
          </w:p>
        </w:tc>
      </w:tr>
      <w:tr w:rsidR="00A467BE" w:rsidRPr="00DF14F7" w14:paraId="19500ECD" w14:textId="77777777" w:rsidTr="00C067A1">
        <w:tc>
          <w:tcPr>
            <w:tcW w:w="4315" w:type="dxa"/>
          </w:tcPr>
          <w:p w14:paraId="51F269ED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KDR</w:t>
            </w:r>
          </w:p>
        </w:tc>
        <w:tc>
          <w:tcPr>
            <w:tcW w:w="5035" w:type="dxa"/>
          </w:tcPr>
          <w:p w14:paraId="5BD684A9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GTG ACC AAC ATG GAG TCG TG-3’</w:t>
            </w:r>
          </w:p>
          <w:p w14:paraId="4FAC1FE2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TGC TTC ACA GAA GAC CAT GC-3’</w:t>
            </w:r>
          </w:p>
        </w:tc>
      </w:tr>
      <w:tr w:rsidR="00A467BE" w:rsidRPr="00DF14F7" w14:paraId="43B6153C" w14:textId="77777777" w:rsidTr="00C067A1">
        <w:tc>
          <w:tcPr>
            <w:tcW w:w="4315" w:type="dxa"/>
          </w:tcPr>
          <w:p w14:paraId="2F547EF4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CDH5</w:t>
            </w:r>
          </w:p>
        </w:tc>
        <w:tc>
          <w:tcPr>
            <w:tcW w:w="5035" w:type="dxa"/>
          </w:tcPr>
          <w:p w14:paraId="57971E1F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AAG CGT GAG TCG CAA GAA TG-3’</w:t>
            </w:r>
          </w:p>
          <w:p w14:paraId="5B6B700A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TCT CCA GGT TTT CGC CAG TG-3’</w:t>
            </w:r>
          </w:p>
        </w:tc>
      </w:tr>
      <w:tr w:rsidR="00A467BE" w:rsidRPr="00DF14F7" w14:paraId="7A05CE7D" w14:textId="77777777" w:rsidTr="00C067A1">
        <w:tc>
          <w:tcPr>
            <w:tcW w:w="4315" w:type="dxa"/>
          </w:tcPr>
          <w:p w14:paraId="3B598453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PDGFRB</w:t>
            </w:r>
          </w:p>
        </w:tc>
        <w:tc>
          <w:tcPr>
            <w:tcW w:w="5035" w:type="dxa"/>
          </w:tcPr>
          <w:p w14:paraId="743642B6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 xml:space="preserve">F: 5’-TGG CAG AAG </w:t>
            </w:r>
            <w:proofErr w:type="spellStart"/>
            <w:r w:rsidRPr="00DF14F7">
              <w:rPr>
                <w:rFonts w:cstheme="minorHAnsi"/>
              </w:rPr>
              <w:t>AAG</w:t>
            </w:r>
            <w:proofErr w:type="spellEnd"/>
            <w:r w:rsidRPr="00DF14F7">
              <w:rPr>
                <w:rFonts w:cstheme="minorHAnsi"/>
              </w:rPr>
              <w:t xml:space="preserve"> CCA CGT T-3’</w:t>
            </w:r>
          </w:p>
          <w:p w14:paraId="60AA22CC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GGC CGT CAG AGC TCA CAG A-3’</w:t>
            </w:r>
          </w:p>
        </w:tc>
      </w:tr>
      <w:tr w:rsidR="00A467BE" w:rsidRPr="00DF14F7" w14:paraId="052F974E" w14:textId="77777777" w:rsidTr="00C067A1">
        <w:tc>
          <w:tcPr>
            <w:tcW w:w="4315" w:type="dxa"/>
          </w:tcPr>
          <w:p w14:paraId="4BCF7E35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NOTCH1</w:t>
            </w:r>
          </w:p>
        </w:tc>
        <w:tc>
          <w:tcPr>
            <w:tcW w:w="5035" w:type="dxa"/>
          </w:tcPr>
          <w:p w14:paraId="72298733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CAC GCG GAT TAA TTT GCA TCT G-3’</w:t>
            </w:r>
          </w:p>
          <w:p w14:paraId="3E34A876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TCT TGG CAT ACA CAC TCC GAG AAC-3’</w:t>
            </w:r>
          </w:p>
        </w:tc>
      </w:tr>
      <w:tr w:rsidR="00A467BE" w:rsidRPr="00DF14F7" w14:paraId="2FCC4DF1" w14:textId="77777777" w:rsidTr="00C067A1">
        <w:tc>
          <w:tcPr>
            <w:tcW w:w="4315" w:type="dxa"/>
          </w:tcPr>
          <w:p w14:paraId="0DCC360C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EPFNB2</w:t>
            </w:r>
          </w:p>
        </w:tc>
        <w:tc>
          <w:tcPr>
            <w:tcW w:w="5035" w:type="dxa"/>
          </w:tcPr>
          <w:p w14:paraId="6E42325D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 xml:space="preserve">F: 5’-CCC AGT GAC ATT ATC </w:t>
            </w:r>
            <w:proofErr w:type="spellStart"/>
            <w:r w:rsidRPr="00DF14F7">
              <w:rPr>
                <w:rFonts w:cstheme="minorHAnsi"/>
              </w:rPr>
              <w:t>ATC</w:t>
            </w:r>
            <w:proofErr w:type="spellEnd"/>
            <w:r w:rsidRPr="00DF14F7">
              <w:rPr>
                <w:rFonts w:cstheme="minorHAnsi"/>
              </w:rPr>
              <w:t xml:space="preserve"> CC-3’</w:t>
            </w:r>
          </w:p>
          <w:p w14:paraId="7C9308FA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CAT CTC CTG GAC GAT GTA CAC C-3’</w:t>
            </w:r>
          </w:p>
        </w:tc>
      </w:tr>
      <w:tr w:rsidR="00A467BE" w:rsidRPr="00DF14F7" w14:paraId="7035CCAA" w14:textId="77777777" w:rsidTr="00C067A1">
        <w:tc>
          <w:tcPr>
            <w:tcW w:w="4315" w:type="dxa"/>
          </w:tcPr>
          <w:p w14:paraId="4BD6D86A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EPHB4</w:t>
            </w:r>
          </w:p>
        </w:tc>
        <w:tc>
          <w:tcPr>
            <w:tcW w:w="5035" w:type="dxa"/>
          </w:tcPr>
          <w:p w14:paraId="0C392763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AGA GGC CGT ACT GGG ACA TGA G-3’</w:t>
            </w:r>
          </w:p>
          <w:p w14:paraId="07A8C262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 xml:space="preserve">R: 5’-TCC AGC ATG AGC TGG </w:t>
            </w:r>
            <w:proofErr w:type="spellStart"/>
            <w:r w:rsidRPr="00DF14F7">
              <w:rPr>
                <w:rFonts w:cstheme="minorHAnsi"/>
              </w:rPr>
              <w:t>TGG</w:t>
            </w:r>
            <w:proofErr w:type="spellEnd"/>
            <w:r w:rsidRPr="00DF14F7">
              <w:rPr>
                <w:rFonts w:cstheme="minorHAnsi"/>
              </w:rPr>
              <w:t xml:space="preserve"> AG-3’</w:t>
            </w:r>
          </w:p>
        </w:tc>
      </w:tr>
      <w:tr w:rsidR="00A467BE" w:rsidRPr="00DF14F7" w14:paraId="376F041B" w14:textId="77777777" w:rsidTr="00C067A1">
        <w:tc>
          <w:tcPr>
            <w:tcW w:w="4315" w:type="dxa"/>
          </w:tcPr>
          <w:p w14:paraId="5AF99642" w14:textId="77777777" w:rsidR="00A467BE" w:rsidRPr="00DF14F7" w:rsidRDefault="00A467BE" w:rsidP="00C067A1">
            <w:pPr>
              <w:rPr>
                <w:rFonts w:cstheme="minorHAnsi"/>
                <w:i/>
                <w:iCs/>
              </w:rPr>
            </w:pPr>
            <w:r w:rsidRPr="00DF14F7">
              <w:rPr>
                <w:rFonts w:cstheme="minorHAnsi"/>
                <w:i/>
                <w:iCs/>
              </w:rPr>
              <w:t>NRP2</w:t>
            </w:r>
          </w:p>
        </w:tc>
        <w:tc>
          <w:tcPr>
            <w:tcW w:w="5035" w:type="dxa"/>
          </w:tcPr>
          <w:p w14:paraId="34064F99" w14:textId="77777777" w:rsidR="00A467BE" w:rsidRPr="00DF14F7" w:rsidRDefault="00A467BE" w:rsidP="00C067A1">
            <w:pPr>
              <w:jc w:val="both"/>
              <w:rPr>
                <w:rFonts w:cstheme="minorHAnsi"/>
              </w:rPr>
            </w:pPr>
            <w:r w:rsidRPr="00DF14F7">
              <w:rPr>
                <w:rFonts w:cstheme="minorHAnsi"/>
              </w:rPr>
              <w:t>F: 5’-GCA TGG CAA AAA CCA CAA GGT AT-3’</w:t>
            </w:r>
          </w:p>
          <w:p w14:paraId="71287074" w14:textId="77777777" w:rsidR="00A467BE" w:rsidRPr="00DF14F7" w:rsidRDefault="00A467BE" w:rsidP="00C067A1">
            <w:pPr>
              <w:rPr>
                <w:rFonts w:cstheme="minorHAnsi"/>
              </w:rPr>
            </w:pPr>
            <w:r w:rsidRPr="00DF14F7">
              <w:rPr>
                <w:rFonts w:cstheme="minorHAnsi"/>
              </w:rPr>
              <w:t>R: 5’-TGG AGC GTG GAG CTT GTT CA-3’</w:t>
            </w:r>
          </w:p>
        </w:tc>
      </w:tr>
    </w:tbl>
    <w:p w14:paraId="38FD644A" w14:textId="13E4E81E" w:rsidR="00012048" w:rsidRDefault="00012048" w:rsidP="00A467BE">
      <w:pPr>
        <w:rPr>
          <w:rFonts w:cstheme="minorHAnsi"/>
        </w:rPr>
      </w:pPr>
    </w:p>
    <w:p w14:paraId="4FA99426" w14:textId="77777777" w:rsidR="00012048" w:rsidRDefault="00012048">
      <w:pPr>
        <w:rPr>
          <w:rFonts w:cstheme="minorHAnsi"/>
        </w:rPr>
      </w:pPr>
      <w:r>
        <w:rPr>
          <w:rFonts w:cstheme="minorHAnsi"/>
        </w:rPr>
        <w:br w:type="page"/>
      </w:r>
    </w:p>
    <w:p w14:paraId="6DBC9F72" w14:textId="5D917648" w:rsidR="00012048" w:rsidRDefault="00012048" w:rsidP="00012048">
      <w:r>
        <w:lastRenderedPageBreak/>
        <w:t xml:space="preserve">Supplementary Figure </w:t>
      </w:r>
      <w:r>
        <w:t>3</w:t>
      </w:r>
      <w:r>
        <w:t>: List of Proteases</w:t>
      </w:r>
      <w:r>
        <w:t xml:space="preserve"> Measured using Protease/Protease Inhibitor Array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2048" w14:paraId="52AF7FE5" w14:textId="77777777" w:rsidTr="00C067A1">
        <w:tc>
          <w:tcPr>
            <w:tcW w:w="3116" w:type="dxa"/>
          </w:tcPr>
          <w:p w14:paraId="783DD278" w14:textId="77777777" w:rsidR="00012048" w:rsidRDefault="00012048" w:rsidP="00C067A1">
            <w:r>
              <w:t>ADAM8</w:t>
            </w:r>
          </w:p>
        </w:tc>
        <w:tc>
          <w:tcPr>
            <w:tcW w:w="3117" w:type="dxa"/>
          </w:tcPr>
          <w:p w14:paraId="76C041BF" w14:textId="77777777" w:rsidR="00012048" w:rsidRDefault="00012048" w:rsidP="00C067A1">
            <w:r>
              <w:t>Cathepsin X/Z/P</w:t>
            </w:r>
          </w:p>
        </w:tc>
        <w:tc>
          <w:tcPr>
            <w:tcW w:w="3117" w:type="dxa"/>
          </w:tcPr>
          <w:p w14:paraId="48A73BD7" w14:textId="77777777" w:rsidR="00012048" w:rsidRDefault="00012048" w:rsidP="00C067A1">
            <w:r>
              <w:t>MMP-7</w:t>
            </w:r>
          </w:p>
        </w:tc>
      </w:tr>
      <w:tr w:rsidR="00012048" w14:paraId="28F22B1B" w14:textId="77777777" w:rsidTr="00C067A1">
        <w:tc>
          <w:tcPr>
            <w:tcW w:w="3116" w:type="dxa"/>
          </w:tcPr>
          <w:p w14:paraId="31CA5766" w14:textId="77777777" w:rsidR="00012048" w:rsidRDefault="00012048" w:rsidP="00C067A1">
            <w:r>
              <w:t>ADAM9</w:t>
            </w:r>
          </w:p>
        </w:tc>
        <w:tc>
          <w:tcPr>
            <w:tcW w:w="3117" w:type="dxa"/>
          </w:tcPr>
          <w:p w14:paraId="3A87AA6A" w14:textId="77777777" w:rsidR="00012048" w:rsidRDefault="00012048" w:rsidP="00C067A1">
            <w:r>
              <w:t>DPPIV/CD26</w:t>
            </w:r>
          </w:p>
        </w:tc>
        <w:tc>
          <w:tcPr>
            <w:tcW w:w="3117" w:type="dxa"/>
          </w:tcPr>
          <w:p w14:paraId="01A16D7E" w14:textId="77777777" w:rsidR="00012048" w:rsidRDefault="00012048" w:rsidP="00C067A1">
            <w:r>
              <w:t>MMP-8</w:t>
            </w:r>
          </w:p>
        </w:tc>
      </w:tr>
      <w:tr w:rsidR="00012048" w14:paraId="6F81498C" w14:textId="77777777" w:rsidTr="00C067A1">
        <w:tc>
          <w:tcPr>
            <w:tcW w:w="3116" w:type="dxa"/>
          </w:tcPr>
          <w:p w14:paraId="6D6C645A" w14:textId="77777777" w:rsidR="00012048" w:rsidRDefault="00012048" w:rsidP="00C067A1">
            <w:r>
              <w:t>ADAMTS1</w:t>
            </w:r>
          </w:p>
        </w:tc>
        <w:tc>
          <w:tcPr>
            <w:tcW w:w="3117" w:type="dxa"/>
          </w:tcPr>
          <w:p w14:paraId="7252C937" w14:textId="77777777" w:rsidR="00012048" w:rsidRDefault="00012048" w:rsidP="00C067A1">
            <w:r>
              <w:t>Kallikrein 3/PSA</w:t>
            </w:r>
          </w:p>
        </w:tc>
        <w:tc>
          <w:tcPr>
            <w:tcW w:w="3117" w:type="dxa"/>
          </w:tcPr>
          <w:p w14:paraId="6CFE3698" w14:textId="77777777" w:rsidR="00012048" w:rsidRDefault="00012048" w:rsidP="00C067A1">
            <w:r>
              <w:t>MMP-9</w:t>
            </w:r>
          </w:p>
        </w:tc>
      </w:tr>
      <w:tr w:rsidR="00012048" w14:paraId="0C2054DA" w14:textId="77777777" w:rsidTr="00C067A1">
        <w:tc>
          <w:tcPr>
            <w:tcW w:w="3116" w:type="dxa"/>
          </w:tcPr>
          <w:p w14:paraId="4DEF6217" w14:textId="77777777" w:rsidR="00012048" w:rsidRDefault="00012048" w:rsidP="00C067A1">
            <w:r>
              <w:t>ADAMTS13</w:t>
            </w:r>
          </w:p>
        </w:tc>
        <w:tc>
          <w:tcPr>
            <w:tcW w:w="3117" w:type="dxa"/>
          </w:tcPr>
          <w:p w14:paraId="7392EB49" w14:textId="77777777" w:rsidR="00012048" w:rsidRDefault="00012048" w:rsidP="00C067A1">
            <w:r>
              <w:t>Kallikrein 5</w:t>
            </w:r>
          </w:p>
        </w:tc>
        <w:tc>
          <w:tcPr>
            <w:tcW w:w="3117" w:type="dxa"/>
          </w:tcPr>
          <w:p w14:paraId="6659550A" w14:textId="77777777" w:rsidR="00012048" w:rsidRDefault="00012048" w:rsidP="00C067A1">
            <w:r>
              <w:t>MMP-10</w:t>
            </w:r>
          </w:p>
        </w:tc>
      </w:tr>
      <w:tr w:rsidR="00012048" w14:paraId="7EF2DC5E" w14:textId="77777777" w:rsidTr="00C067A1">
        <w:tc>
          <w:tcPr>
            <w:tcW w:w="3116" w:type="dxa"/>
          </w:tcPr>
          <w:p w14:paraId="4F63D81B" w14:textId="77777777" w:rsidR="00012048" w:rsidRDefault="00012048" w:rsidP="00C067A1">
            <w:r>
              <w:t>Cathepsin A</w:t>
            </w:r>
          </w:p>
        </w:tc>
        <w:tc>
          <w:tcPr>
            <w:tcW w:w="3117" w:type="dxa"/>
          </w:tcPr>
          <w:p w14:paraId="44666464" w14:textId="77777777" w:rsidR="00012048" w:rsidRDefault="00012048" w:rsidP="00C067A1">
            <w:r>
              <w:t>Kallikrein 6</w:t>
            </w:r>
          </w:p>
        </w:tc>
        <w:tc>
          <w:tcPr>
            <w:tcW w:w="3117" w:type="dxa"/>
          </w:tcPr>
          <w:p w14:paraId="27262F57" w14:textId="77777777" w:rsidR="00012048" w:rsidRDefault="00012048" w:rsidP="00C067A1">
            <w:r>
              <w:t>MMP-12</w:t>
            </w:r>
          </w:p>
        </w:tc>
      </w:tr>
      <w:tr w:rsidR="00012048" w14:paraId="16FF6F24" w14:textId="77777777" w:rsidTr="00C067A1">
        <w:tc>
          <w:tcPr>
            <w:tcW w:w="3116" w:type="dxa"/>
          </w:tcPr>
          <w:p w14:paraId="45FCF217" w14:textId="77777777" w:rsidR="00012048" w:rsidRDefault="00012048" w:rsidP="00C067A1">
            <w:r>
              <w:t>Cathepsin B</w:t>
            </w:r>
          </w:p>
        </w:tc>
        <w:tc>
          <w:tcPr>
            <w:tcW w:w="3117" w:type="dxa"/>
          </w:tcPr>
          <w:p w14:paraId="13E04495" w14:textId="77777777" w:rsidR="00012048" w:rsidRDefault="00012048" w:rsidP="00C067A1">
            <w:r>
              <w:t>Kallikrein 7</w:t>
            </w:r>
          </w:p>
        </w:tc>
        <w:tc>
          <w:tcPr>
            <w:tcW w:w="3117" w:type="dxa"/>
          </w:tcPr>
          <w:p w14:paraId="1DB3D502" w14:textId="77777777" w:rsidR="00012048" w:rsidRDefault="00012048" w:rsidP="00C067A1">
            <w:r>
              <w:t>MMP-13</w:t>
            </w:r>
          </w:p>
        </w:tc>
      </w:tr>
      <w:tr w:rsidR="00012048" w14:paraId="184B10C9" w14:textId="77777777" w:rsidTr="00C067A1">
        <w:tc>
          <w:tcPr>
            <w:tcW w:w="3116" w:type="dxa"/>
          </w:tcPr>
          <w:p w14:paraId="60578182" w14:textId="77777777" w:rsidR="00012048" w:rsidRDefault="00012048" w:rsidP="00C067A1">
            <w:r>
              <w:t>Cathepsin C</w:t>
            </w:r>
          </w:p>
        </w:tc>
        <w:tc>
          <w:tcPr>
            <w:tcW w:w="3117" w:type="dxa"/>
          </w:tcPr>
          <w:p w14:paraId="1810325E" w14:textId="77777777" w:rsidR="00012048" w:rsidRDefault="00012048" w:rsidP="00C067A1">
            <w:r>
              <w:t>Kallikrein 10</w:t>
            </w:r>
          </w:p>
        </w:tc>
        <w:tc>
          <w:tcPr>
            <w:tcW w:w="3117" w:type="dxa"/>
          </w:tcPr>
          <w:p w14:paraId="40690755" w14:textId="77777777" w:rsidR="00012048" w:rsidRDefault="00012048" w:rsidP="00C067A1">
            <w:proofErr w:type="spellStart"/>
            <w:r>
              <w:t>Neprilysin</w:t>
            </w:r>
            <w:proofErr w:type="spellEnd"/>
            <w:r>
              <w:t>/CD10</w:t>
            </w:r>
          </w:p>
        </w:tc>
      </w:tr>
      <w:tr w:rsidR="00012048" w14:paraId="293DBC86" w14:textId="77777777" w:rsidTr="00C067A1">
        <w:tc>
          <w:tcPr>
            <w:tcW w:w="3116" w:type="dxa"/>
          </w:tcPr>
          <w:p w14:paraId="12CFBEBF" w14:textId="77777777" w:rsidR="00012048" w:rsidRDefault="00012048" w:rsidP="00C067A1">
            <w:r>
              <w:t>Cathepsin D</w:t>
            </w:r>
          </w:p>
        </w:tc>
        <w:tc>
          <w:tcPr>
            <w:tcW w:w="3117" w:type="dxa"/>
          </w:tcPr>
          <w:p w14:paraId="46D5630D" w14:textId="77777777" w:rsidR="00012048" w:rsidRDefault="00012048" w:rsidP="00C067A1">
            <w:r>
              <w:t>Kallikrein 11</w:t>
            </w:r>
          </w:p>
        </w:tc>
        <w:tc>
          <w:tcPr>
            <w:tcW w:w="3117" w:type="dxa"/>
          </w:tcPr>
          <w:p w14:paraId="0345D65F" w14:textId="77777777" w:rsidR="00012048" w:rsidRDefault="00012048" w:rsidP="00C067A1">
            <w:r>
              <w:t>Presenilin</w:t>
            </w:r>
          </w:p>
        </w:tc>
      </w:tr>
      <w:tr w:rsidR="00012048" w14:paraId="57245744" w14:textId="77777777" w:rsidTr="00C067A1">
        <w:tc>
          <w:tcPr>
            <w:tcW w:w="3116" w:type="dxa"/>
          </w:tcPr>
          <w:p w14:paraId="40763B7F" w14:textId="77777777" w:rsidR="00012048" w:rsidRDefault="00012048" w:rsidP="00C067A1">
            <w:r>
              <w:t>Cathepsin E</w:t>
            </w:r>
          </w:p>
        </w:tc>
        <w:tc>
          <w:tcPr>
            <w:tcW w:w="3117" w:type="dxa"/>
          </w:tcPr>
          <w:p w14:paraId="12D54750" w14:textId="77777777" w:rsidR="00012048" w:rsidRDefault="00012048" w:rsidP="00C067A1">
            <w:r>
              <w:t>Kallikrein 13</w:t>
            </w:r>
          </w:p>
        </w:tc>
        <w:tc>
          <w:tcPr>
            <w:tcW w:w="3117" w:type="dxa"/>
          </w:tcPr>
          <w:p w14:paraId="1B1D892E" w14:textId="77777777" w:rsidR="00012048" w:rsidRDefault="00012048" w:rsidP="00C067A1">
            <w:r>
              <w:t>Proprotein Convertase 9</w:t>
            </w:r>
          </w:p>
        </w:tc>
      </w:tr>
      <w:tr w:rsidR="00012048" w14:paraId="18E03CBD" w14:textId="77777777" w:rsidTr="00C067A1">
        <w:tc>
          <w:tcPr>
            <w:tcW w:w="3116" w:type="dxa"/>
          </w:tcPr>
          <w:p w14:paraId="2834B654" w14:textId="77777777" w:rsidR="00012048" w:rsidRDefault="00012048" w:rsidP="00C067A1">
            <w:r>
              <w:t>Cathepsin L</w:t>
            </w:r>
          </w:p>
        </w:tc>
        <w:tc>
          <w:tcPr>
            <w:tcW w:w="3117" w:type="dxa"/>
          </w:tcPr>
          <w:p w14:paraId="09437A34" w14:textId="77777777" w:rsidR="00012048" w:rsidRDefault="00012048" w:rsidP="00C067A1">
            <w:r>
              <w:t>MMP-1</w:t>
            </w:r>
          </w:p>
        </w:tc>
        <w:tc>
          <w:tcPr>
            <w:tcW w:w="3117" w:type="dxa"/>
          </w:tcPr>
          <w:p w14:paraId="7CB3CD84" w14:textId="77777777" w:rsidR="00012048" w:rsidRDefault="00012048" w:rsidP="00C067A1">
            <w:proofErr w:type="spellStart"/>
            <w:r>
              <w:t>Proetinase</w:t>
            </w:r>
            <w:proofErr w:type="spellEnd"/>
            <w:r>
              <w:t xml:space="preserve"> 3</w:t>
            </w:r>
          </w:p>
        </w:tc>
      </w:tr>
      <w:tr w:rsidR="00012048" w14:paraId="1B94B554" w14:textId="77777777" w:rsidTr="00C067A1">
        <w:tc>
          <w:tcPr>
            <w:tcW w:w="3116" w:type="dxa"/>
          </w:tcPr>
          <w:p w14:paraId="6D86D4D5" w14:textId="77777777" w:rsidR="00012048" w:rsidRDefault="00012048" w:rsidP="00C067A1">
            <w:r>
              <w:t>Cathepsin S</w:t>
            </w:r>
          </w:p>
        </w:tc>
        <w:tc>
          <w:tcPr>
            <w:tcW w:w="3117" w:type="dxa"/>
          </w:tcPr>
          <w:p w14:paraId="689FD5BB" w14:textId="77777777" w:rsidR="00012048" w:rsidRDefault="00012048" w:rsidP="00C067A1">
            <w:r>
              <w:t>MMP-2</w:t>
            </w:r>
          </w:p>
        </w:tc>
        <w:tc>
          <w:tcPr>
            <w:tcW w:w="3117" w:type="dxa"/>
          </w:tcPr>
          <w:p w14:paraId="56D74591" w14:textId="77777777" w:rsidR="00012048" w:rsidRDefault="00012048" w:rsidP="00C067A1">
            <w:proofErr w:type="spellStart"/>
            <w:r>
              <w:t>uPA</w:t>
            </w:r>
            <w:proofErr w:type="spellEnd"/>
            <w:r>
              <w:t>/Urokinase</w:t>
            </w:r>
          </w:p>
        </w:tc>
      </w:tr>
      <w:tr w:rsidR="00012048" w14:paraId="3C590E52" w14:textId="77777777" w:rsidTr="00C067A1">
        <w:tc>
          <w:tcPr>
            <w:tcW w:w="3116" w:type="dxa"/>
          </w:tcPr>
          <w:p w14:paraId="32FD0F57" w14:textId="77777777" w:rsidR="00012048" w:rsidRDefault="00012048" w:rsidP="00C067A1">
            <w:r>
              <w:t>Cathepsin V</w:t>
            </w:r>
          </w:p>
        </w:tc>
        <w:tc>
          <w:tcPr>
            <w:tcW w:w="3117" w:type="dxa"/>
          </w:tcPr>
          <w:p w14:paraId="31423C72" w14:textId="77777777" w:rsidR="00012048" w:rsidRDefault="00012048" w:rsidP="00C067A1">
            <w:r>
              <w:t>MMP-3</w:t>
            </w:r>
          </w:p>
        </w:tc>
        <w:tc>
          <w:tcPr>
            <w:tcW w:w="3117" w:type="dxa"/>
          </w:tcPr>
          <w:p w14:paraId="5515B1F6" w14:textId="77777777" w:rsidR="00012048" w:rsidRDefault="00012048" w:rsidP="00C067A1"/>
        </w:tc>
      </w:tr>
    </w:tbl>
    <w:p w14:paraId="2F03FCD3" w14:textId="59F84FCC" w:rsidR="00012048" w:rsidRDefault="00012048"/>
    <w:p w14:paraId="261A2399" w14:textId="77777777" w:rsidR="00012048" w:rsidRDefault="00012048">
      <w:r>
        <w:br w:type="page"/>
      </w:r>
    </w:p>
    <w:p w14:paraId="53D459EE" w14:textId="6E00F190" w:rsidR="00012048" w:rsidRDefault="00012048" w:rsidP="00012048">
      <w:r>
        <w:lastRenderedPageBreak/>
        <w:t>Supplementary Table 5: List of Protease Inhibitors</w:t>
      </w:r>
      <w:r>
        <w:t xml:space="preserve"> Measured using Protease/Protease Inhibitor Array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359"/>
        <w:gridCol w:w="2875"/>
      </w:tblGrid>
      <w:tr w:rsidR="00012048" w14:paraId="1733442C" w14:textId="77777777" w:rsidTr="00C067A1">
        <w:tc>
          <w:tcPr>
            <w:tcW w:w="3116" w:type="dxa"/>
          </w:tcPr>
          <w:p w14:paraId="148AE5E4" w14:textId="77777777" w:rsidR="00012048" w:rsidRDefault="00012048" w:rsidP="00C067A1">
            <w:r>
              <w:t>APP/Protease Nexin II (pan)</w:t>
            </w:r>
          </w:p>
        </w:tc>
        <w:tc>
          <w:tcPr>
            <w:tcW w:w="3359" w:type="dxa"/>
          </w:tcPr>
          <w:p w14:paraId="2FA21AEB" w14:textId="77777777" w:rsidR="00012048" w:rsidRDefault="00012048" w:rsidP="00C067A1">
            <w:r>
              <w:t>Lipocalin-1</w:t>
            </w:r>
          </w:p>
        </w:tc>
        <w:tc>
          <w:tcPr>
            <w:tcW w:w="2875" w:type="dxa"/>
          </w:tcPr>
          <w:p w14:paraId="78EF80F6" w14:textId="77777777" w:rsidR="00012048" w:rsidRDefault="00012048" w:rsidP="00C067A1">
            <w:r>
              <w:t>Serpin F1/PEDF</w:t>
            </w:r>
          </w:p>
        </w:tc>
      </w:tr>
      <w:tr w:rsidR="00012048" w14:paraId="202C3ECE" w14:textId="77777777" w:rsidTr="00C067A1">
        <w:tc>
          <w:tcPr>
            <w:tcW w:w="3116" w:type="dxa"/>
          </w:tcPr>
          <w:p w14:paraId="24CB078E" w14:textId="77777777" w:rsidR="00012048" w:rsidRDefault="00012048" w:rsidP="00C067A1">
            <w:r>
              <w:t>Cystatin A</w:t>
            </w:r>
          </w:p>
        </w:tc>
        <w:tc>
          <w:tcPr>
            <w:tcW w:w="3359" w:type="dxa"/>
          </w:tcPr>
          <w:p w14:paraId="1BED9593" w14:textId="77777777" w:rsidR="00012048" w:rsidRDefault="00012048" w:rsidP="00C067A1">
            <w:r>
              <w:t>Lipocalin-2/NGAL</w:t>
            </w:r>
          </w:p>
        </w:tc>
        <w:tc>
          <w:tcPr>
            <w:tcW w:w="2875" w:type="dxa"/>
          </w:tcPr>
          <w:p w14:paraId="048FEAB8" w14:textId="77777777" w:rsidR="00012048" w:rsidRDefault="00012048" w:rsidP="00C067A1">
            <w:proofErr w:type="spellStart"/>
            <w:r>
              <w:t>Testican</w:t>
            </w:r>
            <w:proofErr w:type="spellEnd"/>
            <w:r>
              <w:t xml:space="preserve"> 1/SPOCK1</w:t>
            </w:r>
          </w:p>
        </w:tc>
      </w:tr>
      <w:tr w:rsidR="00012048" w14:paraId="4F097FC8" w14:textId="77777777" w:rsidTr="00C067A1">
        <w:tc>
          <w:tcPr>
            <w:tcW w:w="3116" w:type="dxa"/>
          </w:tcPr>
          <w:p w14:paraId="5C7233E2" w14:textId="77777777" w:rsidR="00012048" w:rsidRDefault="00012048" w:rsidP="00C067A1">
            <w:r>
              <w:t>Cystatin B</w:t>
            </w:r>
          </w:p>
        </w:tc>
        <w:tc>
          <w:tcPr>
            <w:tcW w:w="3359" w:type="dxa"/>
          </w:tcPr>
          <w:p w14:paraId="243D5725" w14:textId="77777777" w:rsidR="00012048" w:rsidRDefault="00012048" w:rsidP="00C067A1">
            <w:r>
              <w:t>RECK</w:t>
            </w:r>
          </w:p>
        </w:tc>
        <w:tc>
          <w:tcPr>
            <w:tcW w:w="2875" w:type="dxa"/>
          </w:tcPr>
          <w:p w14:paraId="6044EB73" w14:textId="77777777" w:rsidR="00012048" w:rsidRDefault="00012048" w:rsidP="00C067A1">
            <w:proofErr w:type="spellStart"/>
            <w:r>
              <w:t>Testican</w:t>
            </w:r>
            <w:proofErr w:type="spellEnd"/>
            <w:r>
              <w:t xml:space="preserve"> 2/SPOCK2</w:t>
            </w:r>
          </w:p>
        </w:tc>
      </w:tr>
      <w:tr w:rsidR="00012048" w14:paraId="03556FAD" w14:textId="77777777" w:rsidTr="00C067A1">
        <w:tc>
          <w:tcPr>
            <w:tcW w:w="3116" w:type="dxa"/>
          </w:tcPr>
          <w:p w14:paraId="3A77EFCD" w14:textId="77777777" w:rsidR="00012048" w:rsidRDefault="00012048" w:rsidP="00C067A1">
            <w:r>
              <w:t>Cystatin C</w:t>
            </w:r>
          </w:p>
        </w:tc>
        <w:tc>
          <w:tcPr>
            <w:tcW w:w="3359" w:type="dxa"/>
          </w:tcPr>
          <w:p w14:paraId="263764A4" w14:textId="77777777" w:rsidR="00012048" w:rsidRDefault="00012048" w:rsidP="00C067A1">
            <w:r>
              <w:t>Serpin A5/Protein C Inhibitor</w:t>
            </w:r>
          </w:p>
        </w:tc>
        <w:tc>
          <w:tcPr>
            <w:tcW w:w="2875" w:type="dxa"/>
          </w:tcPr>
          <w:p w14:paraId="361CA0E6" w14:textId="77777777" w:rsidR="00012048" w:rsidRDefault="00012048" w:rsidP="00C067A1">
            <w:r>
              <w:t>TFPI</w:t>
            </w:r>
          </w:p>
        </w:tc>
      </w:tr>
      <w:tr w:rsidR="00012048" w14:paraId="7BD783D5" w14:textId="77777777" w:rsidTr="00C067A1">
        <w:tc>
          <w:tcPr>
            <w:tcW w:w="3116" w:type="dxa"/>
          </w:tcPr>
          <w:p w14:paraId="7FA9E456" w14:textId="77777777" w:rsidR="00012048" w:rsidRDefault="00012048" w:rsidP="00C067A1">
            <w:r>
              <w:t>Cystatin E/M</w:t>
            </w:r>
          </w:p>
        </w:tc>
        <w:tc>
          <w:tcPr>
            <w:tcW w:w="3359" w:type="dxa"/>
          </w:tcPr>
          <w:p w14:paraId="33A9A2B1" w14:textId="77777777" w:rsidR="00012048" w:rsidRDefault="00012048" w:rsidP="00C067A1">
            <w:r>
              <w:t>Serpin A8/</w:t>
            </w:r>
            <w:proofErr w:type="spellStart"/>
            <w:r>
              <w:t>Angiogensinogen</w:t>
            </w:r>
            <w:proofErr w:type="spellEnd"/>
          </w:p>
        </w:tc>
        <w:tc>
          <w:tcPr>
            <w:tcW w:w="2875" w:type="dxa"/>
          </w:tcPr>
          <w:p w14:paraId="0DD33CFE" w14:textId="77777777" w:rsidR="00012048" w:rsidRDefault="00012048" w:rsidP="00C067A1">
            <w:r>
              <w:t>TFPI-2</w:t>
            </w:r>
          </w:p>
        </w:tc>
      </w:tr>
      <w:tr w:rsidR="00012048" w14:paraId="1E8790AC" w14:textId="77777777" w:rsidTr="00C067A1">
        <w:tc>
          <w:tcPr>
            <w:tcW w:w="3116" w:type="dxa"/>
          </w:tcPr>
          <w:p w14:paraId="15E97EFD" w14:textId="77777777" w:rsidR="00012048" w:rsidRDefault="00012048" w:rsidP="00C067A1">
            <w:r>
              <w:t>EMMPRIN/CD147</w:t>
            </w:r>
          </w:p>
        </w:tc>
        <w:tc>
          <w:tcPr>
            <w:tcW w:w="3359" w:type="dxa"/>
          </w:tcPr>
          <w:p w14:paraId="39B96616" w14:textId="77777777" w:rsidR="00012048" w:rsidRDefault="00012048" w:rsidP="00C067A1">
            <w:r>
              <w:t>Serpin A9/</w:t>
            </w:r>
            <w:proofErr w:type="spellStart"/>
            <w:r>
              <w:t>Centerin</w:t>
            </w:r>
            <w:proofErr w:type="spellEnd"/>
          </w:p>
        </w:tc>
        <w:tc>
          <w:tcPr>
            <w:tcW w:w="2875" w:type="dxa"/>
          </w:tcPr>
          <w:p w14:paraId="188E19FC" w14:textId="77777777" w:rsidR="00012048" w:rsidRDefault="00012048" w:rsidP="00C067A1">
            <w:r>
              <w:t>TIMP-1</w:t>
            </w:r>
          </w:p>
        </w:tc>
      </w:tr>
      <w:tr w:rsidR="00012048" w14:paraId="45083279" w14:textId="77777777" w:rsidTr="00C067A1">
        <w:tc>
          <w:tcPr>
            <w:tcW w:w="3116" w:type="dxa"/>
          </w:tcPr>
          <w:p w14:paraId="51C5CBD5" w14:textId="77777777" w:rsidR="00012048" w:rsidRDefault="00012048" w:rsidP="00C067A1">
            <w:r>
              <w:t>Fetuin B</w:t>
            </w:r>
          </w:p>
        </w:tc>
        <w:tc>
          <w:tcPr>
            <w:tcW w:w="3359" w:type="dxa"/>
          </w:tcPr>
          <w:p w14:paraId="2C2990CF" w14:textId="77777777" w:rsidR="00012048" w:rsidRDefault="00012048" w:rsidP="00C067A1">
            <w:r>
              <w:t>Serpin A12</w:t>
            </w:r>
          </w:p>
        </w:tc>
        <w:tc>
          <w:tcPr>
            <w:tcW w:w="2875" w:type="dxa"/>
          </w:tcPr>
          <w:p w14:paraId="51A5144A" w14:textId="77777777" w:rsidR="00012048" w:rsidRDefault="00012048" w:rsidP="00C067A1">
            <w:r>
              <w:t>TIMP-2</w:t>
            </w:r>
          </w:p>
        </w:tc>
      </w:tr>
      <w:tr w:rsidR="00012048" w14:paraId="4E048BAA" w14:textId="77777777" w:rsidTr="00C067A1">
        <w:tc>
          <w:tcPr>
            <w:tcW w:w="3116" w:type="dxa"/>
          </w:tcPr>
          <w:p w14:paraId="668532C2" w14:textId="77777777" w:rsidR="00012048" w:rsidRDefault="00012048" w:rsidP="00C067A1">
            <w:r>
              <w:t>HAI-1</w:t>
            </w:r>
          </w:p>
        </w:tc>
        <w:tc>
          <w:tcPr>
            <w:tcW w:w="3359" w:type="dxa"/>
          </w:tcPr>
          <w:p w14:paraId="1EF91E69" w14:textId="77777777" w:rsidR="00012048" w:rsidRDefault="00012048" w:rsidP="00C067A1">
            <w:r>
              <w:t>Serpin B5/</w:t>
            </w:r>
            <w:proofErr w:type="spellStart"/>
            <w:r>
              <w:t>Maspin</w:t>
            </w:r>
            <w:proofErr w:type="spellEnd"/>
          </w:p>
        </w:tc>
        <w:tc>
          <w:tcPr>
            <w:tcW w:w="2875" w:type="dxa"/>
          </w:tcPr>
          <w:p w14:paraId="56106521" w14:textId="77777777" w:rsidR="00012048" w:rsidRDefault="00012048" w:rsidP="00C067A1">
            <w:r>
              <w:t>TIMP-3</w:t>
            </w:r>
          </w:p>
        </w:tc>
      </w:tr>
      <w:tr w:rsidR="00012048" w14:paraId="251E16FD" w14:textId="77777777" w:rsidTr="00C067A1">
        <w:tc>
          <w:tcPr>
            <w:tcW w:w="3116" w:type="dxa"/>
          </w:tcPr>
          <w:p w14:paraId="1F6EC915" w14:textId="77777777" w:rsidR="00012048" w:rsidRDefault="00012048" w:rsidP="00C067A1">
            <w:r>
              <w:t>HAI-2</w:t>
            </w:r>
          </w:p>
        </w:tc>
        <w:tc>
          <w:tcPr>
            <w:tcW w:w="3359" w:type="dxa"/>
          </w:tcPr>
          <w:p w14:paraId="7824F9AD" w14:textId="77777777" w:rsidR="00012048" w:rsidRDefault="00012048" w:rsidP="00C067A1">
            <w:r>
              <w:t>Serpin B6</w:t>
            </w:r>
          </w:p>
        </w:tc>
        <w:tc>
          <w:tcPr>
            <w:tcW w:w="2875" w:type="dxa"/>
          </w:tcPr>
          <w:p w14:paraId="3D8B53E4" w14:textId="77777777" w:rsidR="00012048" w:rsidRDefault="00012048" w:rsidP="00C067A1">
            <w:r>
              <w:t>TIMP-4</w:t>
            </w:r>
          </w:p>
        </w:tc>
      </w:tr>
      <w:tr w:rsidR="00012048" w14:paraId="3EFF9076" w14:textId="77777777" w:rsidTr="00C067A1">
        <w:tc>
          <w:tcPr>
            <w:tcW w:w="3116" w:type="dxa"/>
          </w:tcPr>
          <w:p w14:paraId="0E64B47D" w14:textId="77777777" w:rsidR="00012048" w:rsidRDefault="00012048" w:rsidP="00C067A1">
            <w:r>
              <w:t>HE4/WFDC2</w:t>
            </w:r>
          </w:p>
        </w:tc>
        <w:tc>
          <w:tcPr>
            <w:tcW w:w="3359" w:type="dxa"/>
          </w:tcPr>
          <w:p w14:paraId="486CEB50" w14:textId="77777777" w:rsidR="00012048" w:rsidRDefault="00012048" w:rsidP="00C067A1">
            <w:r>
              <w:t>Serpin B8/Proteinase Inhibitor 8</w:t>
            </w:r>
          </w:p>
        </w:tc>
        <w:tc>
          <w:tcPr>
            <w:tcW w:w="2875" w:type="dxa"/>
          </w:tcPr>
          <w:p w14:paraId="158C35FB" w14:textId="77777777" w:rsidR="00012048" w:rsidRDefault="00012048" w:rsidP="00C067A1">
            <w:r>
              <w:t>Trappin-2/</w:t>
            </w:r>
            <w:proofErr w:type="spellStart"/>
            <w:r>
              <w:t>Elafin</w:t>
            </w:r>
            <w:proofErr w:type="spellEnd"/>
          </w:p>
        </w:tc>
      </w:tr>
      <w:tr w:rsidR="00012048" w14:paraId="5A2AA2A3" w14:textId="77777777" w:rsidTr="00C067A1">
        <w:tc>
          <w:tcPr>
            <w:tcW w:w="3116" w:type="dxa"/>
          </w:tcPr>
          <w:p w14:paraId="6D55D422" w14:textId="77777777" w:rsidR="00012048" w:rsidRDefault="00012048" w:rsidP="00C067A1">
            <w:proofErr w:type="spellStart"/>
            <w:r>
              <w:t>Latexin</w:t>
            </w:r>
            <w:proofErr w:type="spellEnd"/>
          </w:p>
        </w:tc>
        <w:tc>
          <w:tcPr>
            <w:tcW w:w="3359" w:type="dxa"/>
          </w:tcPr>
          <w:p w14:paraId="10B81151" w14:textId="77777777" w:rsidR="00012048" w:rsidRDefault="00012048" w:rsidP="00C067A1">
            <w:r>
              <w:t>Serpin E1/PAI-1</w:t>
            </w:r>
          </w:p>
        </w:tc>
        <w:tc>
          <w:tcPr>
            <w:tcW w:w="2875" w:type="dxa"/>
          </w:tcPr>
          <w:p w14:paraId="007D18BC" w14:textId="77777777" w:rsidR="00012048" w:rsidRDefault="00012048" w:rsidP="00C067A1"/>
        </w:tc>
      </w:tr>
    </w:tbl>
    <w:p w14:paraId="715B632B" w14:textId="77777777" w:rsidR="00FF25C1" w:rsidRDefault="00FF25C1"/>
    <w:sectPr w:rsidR="00FF25C1" w:rsidSect="00EC5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A6C"/>
    <w:rsid w:val="00012048"/>
    <w:rsid w:val="000304E8"/>
    <w:rsid w:val="00084545"/>
    <w:rsid w:val="000A75F8"/>
    <w:rsid w:val="000C0EC4"/>
    <w:rsid w:val="000C6BD5"/>
    <w:rsid w:val="00112E59"/>
    <w:rsid w:val="001141EF"/>
    <w:rsid w:val="001E4B77"/>
    <w:rsid w:val="00271E49"/>
    <w:rsid w:val="002C750E"/>
    <w:rsid w:val="00350802"/>
    <w:rsid w:val="003962BA"/>
    <w:rsid w:val="004315BB"/>
    <w:rsid w:val="00436590"/>
    <w:rsid w:val="004E2BB1"/>
    <w:rsid w:val="005038D4"/>
    <w:rsid w:val="0055462F"/>
    <w:rsid w:val="00556604"/>
    <w:rsid w:val="00571488"/>
    <w:rsid w:val="005A4494"/>
    <w:rsid w:val="005B7E37"/>
    <w:rsid w:val="005C1053"/>
    <w:rsid w:val="005C2285"/>
    <w:rsid w:val="005D6C33"/>
    <w:rsid w:val="00625C8E"/>
    <w:rsid w:val="00636C8B"/>
    <w:rsid w:val="00642C0F"/>
    <w:rsid w:val="006868C4"/>
    <w:rsid w:val="00695637"/>
    <w:rsid w:val="006B36EA"/>
    <w:rsid w:val="006E6804"/>
    <w:rsid w:val="0070706F"/>
    <w:rsid w:val="00721EB9"/>
    <w:rsid w:val="00723C13"/>
    <w:rsid w:val="00732DE1"/>
    <w:rsid w:val="00751483"/>
    <w:rsid w:val="00807C44"/>
    <w:rsid w:val="00833FFB"/>
    <w:rsid w:val="008342BE"/>
    <w:rsid w:val="00882333"/>
    <w:rsid w:val="008C3FA7"/>
    <w:rsid w:val="008C7BF3"/>
    <w:rsid w:val="008E0DB5"/>
    <w:rsid w:val="0092087E"/>
    <w:rsid w:val="00941F56"/>
    <w:rsid w:val="009552EF"/>
    <w:rsid w:val="00A467BE"/>
    <w:rsid w:val="00A64E70"/>
    <w:rsid w:val="00A8673B"/>
    <w:rsid w:val="00B20F70"/>
    <w:rsid w:val="00B92A6C"/>
    <w:rsid w:val="00BA2912"/>
    <w:rsid w:val="00C0034D"/>
    <w:rsid w:val="00C14F79"/>
    <w:rsid w:val="00C82BB1"/>
    <w:rsid w:val="00CD78FB"/>
    <w:rsid w:val="00D13999"/>
    <w:rsid w:val="00D34DC4"/>
    <w:rsid w:val="00D5437D"/>
    <w:rsid w:val="00D767E8"/>
    <w:rsid w:val="00D83035"/>
    <w:rsid w:val="00DD0D41"/>
    <w:rsid w:val="00DF0ABF"/>
    <w:rsid w:val="00E57BBB"/>
    <w:rsid w:val="00E651D3"/>
    <w:rsid w:val="00EC5024"/>
    <w:rsid w:val="00ED2240"/>
    <w:rsid w:val="00EF72DF"/>
    <w:rsid w:val="00F1334C"/>
    <w:rsid w:val="00F74A55"/>
    <w:rsid w:val="00FB2D6E"/>
    <w:rsid w:val="00FD227F"/>
    <w:rsid w:val="00FF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87A1F"/>
  <w15:chartTrackingRefBased/>
  <w15:docId w15:val="{3C74660B-A206-3D43-873F-45DC849B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Brett S</dc:creator>
  <cp:keywords/>
  <dc:description/>
  <cp:lastModifiedBy>Stern, Brett S</cp:lastModifiedBy>
  <cp:revision>2</cp:revision>
  <dcterms:created xsi:type="dcterms:W3CDTF">2024-08-28T15:56:00Z</dcterms:created>
  <dcterms:modified xsi:type="dcterms:W3CDTF">2024-08-28T15:56:00Z</dcterms:modified>
</cp:coreProperties>
</file>